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5068C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sz w:val="22"/>
          <w:szCs w:val="22"/>
          <w:bdr w:val="none" w:sz="0" w:space="0" w:color="auto" w:frame="1"/>
        </w:rPr>
      </w:pPr>
      <w:r w:rsidRPr="00930A48">
        <w:rPr>
          <w:b/>
          <w:bCs/>
          <w:color w:val="201F1E"/>
          <w:sz w:val="22"/>
          <w:szCs w:val="22"/>
          <w:bdr w:val="none" w:sz="0" w:space="0" w:color="auto" w:frame="1"/>
        </w:rPr>
        <w:t>Supplementary Material:</w:t>
      </w:r>
    </w:p>
    <w:p w14:paraId="11E8D97E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</w:p>
    <w:p w14:paraId="2CEC65D4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930A48">
        <w:rPr>
          <w:rFonts w:ascii="Times New Roman" w:hAnsi="Times New Roman" w:cs="Times New Roman"/>
        </w:rPr>
        <w:t>Table 1. Treatment discontinuation due to AE</w:t>
      </w:r>
    </w:p>
    <w:tbl>
      <w:tblPr>
        <w:tblStyle w:val="TableGrid"/>
        <w:tblW w:w="10548" w:type="dxa"/>
        <w:tblInd w:w="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CellMar>
          <w:top w:w="18" w:type="dxa"/>
          <w:right w:w="115" w:type="dxa"/>
        </w:tblCellMar>
        <w:tblLook w:val="04A0" w:firstRow="1" w:lastRow="0" w:firstColumn="1" w:lastColumn="0" w:noHBand="0" w:noVBand="1"/>
      </w:tblPr>
      <w:tblGrid>
        <w:gridCol w:w="1233"/>
        <w:gridCol w:w="2346"/>
        <w:gridCol w:w="4403"/>
        <w:gridCol w:w="2566"/>
      </w:tblGrid>
      <w:tr w:rsidR="00C0147F" w:rsidRPr="00BC4D66" w14:paraId="5A2FE6C6" w14:textId="77777777" w:rsidTr="00B73A99">
        <w:trPr>
          <w:trHeight w:val="598"/>
        </w:trPr>
        <w:tc>
          <w:tcPr>
            <w:tcW w:w="1233" w:type="dxa"/>
            <w:shd w:val="clear" w:color="auto" w:fill="auto"/>
            <w:vAlign w:val="center"/>
          </w:tcPr>
          <w:p w14:paraId="040B528E" w14:textId="77777777" w:rsidR="00C0147F" w:rsidRPr="00930A48" w:rsidRDefault="00C0147F" w:rsidP="00B73A99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ID</w:t>
            </w:r>
          </w:p>
        </w:tc>
        <w:tc>
          <w:tcPr>
            <w:tcW w:w="2346" w:type="dxa"/>
            <w:shd w:val="clear" w:color="auto" w:fill="auto"/>
          </w:tcPr>
          <w:p w14:paraId="416AD193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Treatment discontinuation due to AE</w:t>
            </w:r>
          </w:p>
        </w:tc>
        <w:tc>
          <w:tcPr>
            <w:tcW w:w="4403" w:type="dxa"/>
            <w:shd w:val="clear" w:color="auto" w:fill="auto"/>
            <w:vAlign w:val="center"/>
          </w:tcPr>
          <w:p w14:paraId="39F6D2E3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Category</w:t>
            </w:r>
          </w:p>
        </w:tc>
        <w:tc>
          <w:tcPr>
            <w:tcW w:w="2566" w:type="dxa"/>
            <w:shd w:val="clear" w:color="auto" w:fill="auto"/>
            <w:vAlign w:val="center"/>
          </w:tcPr>
          <w:p w14:paraId="4D052A2D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Term</w:t>
            </w:r>
          </w:p>
        </w:tc>
      </w:tr>
      <w:tr w:rsidR="00C0147F" w:rsidRPr="00BC4D66" w14:paraId="6DE6859D" w14:textId="77777777" w:rsidTr="00B73A99">
        <w:trPr>
          <w:trHeight w:val="239"/>
        </w:trPr>
        <w:tc>
          <w:tcPr>
            <w:tcW w:w="1233" w:type="dxa"/>
            <w:shd w:val="clear" w:color="auto" w:fill="auto"/>
          </w:tcPr>
          <w:p w14:paraId="7AB51F61" w14:textId="77777777" w:rsidR="00C0147F" w:rsidRPr="00930A48" w:rsidRDefault="00C0147F" w:rsidP="00B73A99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B013</w:t>
            </w:r>
            <w:r w:rsidRPr="00930A48">
              <w:rPr>
                <w:rFonts w:ascii="Times New Roman" w:hAnsi="Times New Roman" w:cs="Times New Roman" w:hint="eastAsia"/>
                <w:sz w:val="20"/>
              </w:rPr>
              <w:t>‐</w:t>
            </w:r>
            <w:r w:rsidRPr="00930A48">
              <w:rPr>
                <w:rFonts w:ascii="Times New Roman" w:hAnsi="Times New Roman" w:cs="Times New Roman"/>
                <w:sz w:val="20"/>
              </w:rPr>
              <w:t>1001</w:t>
            </w:r>
          </w:p>
        </w:tc>
        <w:tc>
          <w:tcPr>
            <w:tcW w:w="2346" w:type="dxa"/>
            <w:shd w:val="clear" w:color="auto" w:fill="auto"/>
          </w:tcPr>
          <w:p w14:paraId="1181CA32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403" w:type="dxa"/>
            <w:shd w:val="clear" w:color="auto" w:fill="auto"/>
          </w:tcPr>
          <w:p w14:paraId="3B36A0AE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Metabolism and nutrition disorders</w:t>
            </w:r>
          </w:p>
        </w:tc>
        <w:tc>
          <w:tcPr>
            <w:tcW w:w="2566" w:type="dxa"/>
            <w:shd w:val="clear" w:color="auto" w:fill="auto"/>
          </w:tcPr>
          <w:p w14:paraId="39BEF5BF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Dehydration</w:t>
            </w:r>
          </w:p>
        </w:tc>
      </w:tr>
      <w:tr w:rsidR="00C0147F" w:rsidRPr="00BC4D66" w14:paraId="2E3A0EF6" w14:textId="77777777" w:rsidTr="00B73A99">
        <w:trPr>
          <w:trHeight w:val="239"/>
        </w:trPr>
        <w:tc>
          <w:tcPr>
            <w:tcW w:w="1233" w:type="dxa"/>
            <w:shd w:val="clear" w:color="auto" w:fill="auto"/>
          </w:tcPr>
          <w:p w14:paraId="3FA0C116" w14:textId="77777777" w:rsidR="00C0147F" w:rsidRPr="00930A48" w:rsidRDefault="00C0147F" w:rsidP="00B73A99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B013</w:t>
            </w:r>
            <w:r w:rsidRPr="00930A48">
              <w:rPr>
                <w:rFonts w:ascii="Times New Roman" w:hAnsi="Times New Roman" w:cs="Times New Roman" w:hint="eastAsia"/>
                <w:sz w:val="20"/>
              </w:rPr>
              <w:t>‐</w:t>
            </w:r>
            <w:r w:rsidRPr="00930A48">
              <w:rPr>
                <w:rFonts w:ascii="Times New Roman" w:hAnsi="Times New Roman" w:cs="Times New Roman"/>
                <w:sz w:val="20"/>
              </w:rPr>
              <w:t>1007</w:t>
            </w:r>
          </w:p>
        </w:tc>
        <w:tc>
          <w:tcPr>
            <w:tcW w:w="2346" w:type="dxa"/>
            <w:shd w:val="clear" w:color="auto" w:fill="auto"/>
          </w:tcPr>
          <w:p w14:paraId="151C35F2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403" w:type="dxa"/>
            <w:shd w:val="clear" w:color="auto" w:fill="auto"/>
          </w:tcPr>
          <w:p w14:paraId="764E4D4B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General disorders and administration site conditions</w:t>
            </w:r>
          </w:p>
        </w:tc>
        <w:tc>
          <w:tcPr>
            <w:tcW w:w="2566" w:type="dxa"/>
            <w:shd w:val="clear" w:color="auto" w:fill="auto"/>
          </w:tcPr>
          <w:p w14:paraId="34F821EB" w14:textId="77777777" w:rsidR="00C0147F" w:rsidRPr="00930A48" w:rsidRDefault="00C0147F" w:rsidP="00B73A99">
            <w:pPr>
              <w:spacing w:line="259" w:lineRule="auto"/>
              <w:ind w:left="2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Infusion related reaction</w:t>
            </w:r>
          </w:p>
        </w:tc>
      </w:tr>
      <w:tr w:rsidR="00C0147F" w:rsidRPr="00BC4D66" w14:paraId="7E4321E0" w14:textId="77777777" w:rsidTr="00B73A99">
        <w:trPr>
          <w:trHeight w:val="239"/>
        </w:trPr>
        <w:tc>
          <w:tcPr>
            <w:tcW w:w="1233" w:type="dxa"/>
            <w:shd w:val="clear" w:color="auto" w:fill="auto"/>
          </w:tcPr>
          <w:p w14:paraId="045CBE00" w14:textId="77777777" w:rsidR="00C0147F" w:rsidRPr="00930A48" w:rsidRDefault="00C0147F" w:rsidP="00B73A99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B013</w:t>
            </w:r>
            <w:r w:rsidRPr="00930A48">
              <w:rPr>
                <w:rFonts w:ascii="Times New Roman" w:hAnsi="Times New Roman" w:cs="Times New Roman" w:hint="eastAsia"/>
                <w:sz w:val="20"/>
              </w:rPr>
              <w:t>‐</w:t>
            </w:r>
            <w:r w:rsidRPr="00930A48">
              <w:rPr>
                <w:rFonts w:ascii="Times New Roman" w:hAnsi="Times New Roman" w:cs="Times New Roman"/>
                <w:sz w:val="20"/>
              </w:rPr>
              <w:t>1024</w:t>
            </w:r>
          </w:p>
        </w:tc>
        <w:tc>
          <w:tcPr>
            <w:tcW w:w="2346" w:type="dxa"/>
            <w:shd w:val="clear" w:color="auto" w:fill="auto"/>
          </w:tcPr>
          <w:p w14:paraId="74F1B62D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403" w:type="dxa"/>
            <w:shd w:val="clear" w:color="auto" w:fill="auto"/>
          </w:tcPr>
          <w:p w14:paraId="77E6D4AE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 xml:space="preserve">Respiratory, </w:t>
            </w:r>
            <w:proofErr w:type="gramStart"/>
            <w:r w:rsidRPr="00930A48">
              <w:rPr>
                <w:rFonts w:ascii="Times New Roman" w:hAnsi="Times New Roman" w:cs="Times New Roman"/>
                <w:sz w:val="20"/>
              </w:rPr>
              <w:t>thoracic</w:t>
            </w:r>
            <w:proofErr w:type="gramEnd"/>
            <w:r w:rsidRPr="00930A48">
              <w:rPr>
                <w:rFonts w:ascii="Times New Roman" w:hAnsi="Times New Roman" w:cs="Times New Roman"/>
                <w:sz w:val="20"/>
              </w:rPr>
              <w:t xml:space="preserve"> and mediastinal disorders</w:t>
            </w:r>
          </w:p>
        </w:tc>
        <w:tc>
          <w:tcPr>
            <w:tcW w:w="2566" w:type="dxa"/>
            <w:shd w:val="clear" w:color="auto" w:fill="auto"/>
          </w:tcPr>
          <w:p w14:paraId="6D7A0C9F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Dyspnea</w:t>
            </w:r>
          </w:p>
        </w:tc>
      </w:tr>
      <w:tr w:rsidR="00C0147F" w:rsidRPr="00BC4D66" w14:paraId="36C52FBA" w14:textId="77777777" w:rsidTr="00B73A99">
        <w:trPr>
          <w:trHeight w:val="239"/>
        </w:trPr>
        <w:tc>
          <w:tcPr>
            <w:tcW w:w="1233" w:type="dxa"/>
            <w:shd w:val="clear" w:color="auto" w:fill="auto"/>
          </w:tcPr>
          <w:p w14:paraId="707780CA" w14:textId="77777777" w:rsidR="00C0147F" w:rsidRPr="00930A48" w:rsidRDefault="00C0147F" w:rsidP="00B73A99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B013</w:t>
            </w:r>
            <w:r w:rsidRPr="00930A48">
              <w:rPr>
                <w:rFonts w:ascii="Times New Roman" w:hAnsi="Times New Roman" w:cs="Times New Roman" w:hint="eastAsia"/>
                <w:sz w:val="20"/>
              </w:rPr>
              <w:t>‐</w:t>
            </w:r>
            <w:r w:rsidRPr="00930A48">
              <w:rPr>
                <w:rFonts w:ascii="Times New Roman" w:hAnsi="Times New Roman" w:cs="Times New Roman"/>
                <w:sz w:val="20"/>
              </w:rPr>
              <w:t>1027</w:t>
            </w:r>
          </w:p>
        </w:tc>
        <w:tc>
          <w:tcPr>
            <w:tcW w:w="2346" w:type="dxa"/>
            <w:shd w:val="clear" w:color="auto" w:fill="auto"/>
          </w:tcPr>
          <w:p w14:paraId="3394AD4F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403" w:type="dxa"/>
            <w:shd w:val="clear" w:color="auto" w:fill="auto"/>
          </w:tcPr>
          <w:p w14:paraId="69C98723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Immune system disorders</w:t>
            </w:r>
          </w:p>
        </w:tc>
        <w:tc>
          <w:tcPr>
            <w:tcW w:w="2566" w:type="dxa"/>
            <w:shd w:val="clear" w:color="auto" w:fill="auto"/>
          </w:tcPr>
          <w:p w14:paraId="735248F1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Anaphylaxis</w:t>
            </w:r>
          </w:p>
        </w:tc>
      </w:tr>
      <w:tr w:rsidR="00C0147F" w:rsidRPr="00BC4D66" w14:paraId="3C95458E" w14:textId="77777777" w:rsidTr="00B73A99">
        <w:trPr>
          <w:trHeight w:val="266"/>
        </w:trPr>
        <w:tc>
          <w:tcPr>
            <w:tcW w:w="1233" w:type="dxa"/>
            <w:shd w:val="clear" w:color="auto" w:fill="auto"/>
          </w:tcPr>
          <w:p w14:paraId="45C4B4E2" w14:textId="77777777" w:rsidR="00C0147F" w:rsidRPr="00930A48" w:rsidRDefault="00C0147F" w:rsidP="00B73A99">
            <w:pPr>
              <w:spacing w:line="259" w:lineRule="auto"/>
              <w:ind w:left="120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B013</w:t>
            </w:r>
            <w:r w:rsidRPr="00930A48">
              <w:rPr>
                <w:rFonts w:ascii="Times New Roman" w:hAnsi="Times New Roman" w:cs="Times New Roman" w:hint="eastAsia"/>
                <w:sz w:val="20"/>
              </w:rPr>
              <w:t>‐</w:t>
            </w:r>
            <w:r w:rsidRPr="00930A48">
              <w:rPr>
                <w:rFonts w:ascii="Times New Roman" w:hAnsi="Times New Roman" w:cs="Times New Roman"/>
                <w:sz w:val="20"/>
              </w:rPr>
              <w:t>1028</w:t>
            </w:r>
          </w:p>
        </w:tc>
        <w:tc>
          <w:tcPr>
            <w:tcW w:w="2346" w:type="dxa"/>
            <w:shd w:val="clear" w:color="auto" w:fill="auto"/>
          </w:tcPr>
          <w:p w14:paraId="265C126D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403" w:type="dxa"/>
            <w:shd w:val="clear" w:color="auto" w:fill="auto"/>
          </w:tcPr>
          <w:p w14:paraId="353BAEA6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Nervous system disorders</w:t>
            </w:r>
          </w:p>
        </w:tc>
        <w:tc>
          <w:tcPr>
            <w:tcW w:w="2566" w:type="dxa"/>
            <w:shd w:val="clear" w:color="auto" w:fill="auto"/>
          </w:tcPr>
          <w:p w14:paraId="4DA7E1FB" w14:textId="77777777" w:rsidR="00C0147F" w:rsidRPr="00930A48" w:rsidRDefault="00C0147F" w:rsidP="00B73A99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930A48">
              <w:rPr>
                <w:rFonts w:ascii="Times New Roman" w:hAnsi="Times New Roman" w:cs="Times New Roman"/>
                <w:sz w:val="20"/>
              </w:rPr>
              <w:t>Peripheral sensory neuropathy</w:t>
            </w:r>
          </w:p>
        </w:tc>
      </w:tr>
    </w:tbl>
    <w:p w14:paraId="459A3D97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</w:p>
    <w:p w14:paraId="49399E00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426F3F2A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40D70DF1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153EAEAB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20BFA0FA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728F5BE7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00C598E5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378732ED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58B98E9B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61A0B3D0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6D1F14CB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5C6D8E9B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7204A8A5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37C6C810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5FF5ED0B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7893BA06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5654821F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0310C88A" w14:textId="77777777" w:rsidR="00C0147F" w:rsidRPr="00930A48" w:rsidRDefault="00C0147F" w:rsidP="00C0147F">
      <w:pPr>
        <w:ind w:left="17" w:right="127"/>
        <w:rPr>
          <w:rFonts w:ascii="Times New Roman" w:hAnsi="Times New Roman" w:cs="Times New Roman"/>
        </w:rPr>
      </w:pPr>
    </w:p>
    <w:p w14:paraId="35EA117A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</w:p>
    <w:p w14:paraId="6FAD49C4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</w:rPr>
      </w:pPr>
    </w:p>
    <w:p w14:paraId="65F3C9E1" w14:textId="77777777" w:rsidR="00C0147F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5494A94F" w14:textId="77777777" w:rsidR="00C0147F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66301D1B" w14:textId="77777777" w:rsidR="00C0147F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5ED973BE" w14:textId="77777777" w:rsidR="00C0147F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573A1F2E" w14:textId="77777777" w:rsidR="00C0147F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6BCB1BC6" w14:textId="77777777" w:rsidR="00C0147F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69F562A1" w14:textId="77777777" w:rsidR="00C0147F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05D5A351" w14:textId="77777777" w:rsidR="00C0147F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6FE71252" w14:textId="77777777" w:rsidR="00C0147F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0EB6C0F7" w14:textId="77777777" w:rsidR="00C0147F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5CB1B7CC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28E500CD" w14:textId="22968F01" w:rsidR="00C0147F" w:rsidRPr="00A136FA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sz w:val="22"/>
          <w:szCs w:val="22"/>
          <w:bdr w:val="none" w:sz="0" w:space="0" w:color="auto" w:frame="1"/>
        </w:rPr>
      </w:pPr>
      <w:r w:rsidRPr="00A136FA">
        <w:rPr>
          <w:b/>
          <w:bCs/>
          <w:color w:val="201F1E"/>
          <w:sz w:val="22"/>
          <w:szCs w:val="22"/>
          <w:bdr w:val="none" w:sz="0" w:space="0" w:color="auto" w:frame="1"/>
        </w:rPr>
        <w:lastRenderedPageBreak/>
        <w:t xml:space="preserve">Supplementary Table 2:  Worst </w:t>
      </w:r>
      <w:r w:rsidR="00A136FA">
        <w:rPr>
          <w:b/>
          <w:bCs/>
          <w:color w:val="201F1E"/>
          <w:sz w:val="22"/>
          <w:szCs w:val="22"/>
          <w:bdr w:val="none" w:sz="0" w:space="0" w:color="auto" w:frame="1"/>
        </w:rPr>
        <w:t>g</w:t>
      </w:r>
      <w:r w:rsidRPr="00A136FA">
        <w:rPr>
          <w:b/>
          <w:bCs/>
          <w:color w:val="201F1E"/>
          <w:sz w:val="22"/>
          <w:szCs w:val="22"/>
          <w:bdr w:val="none" w:sz="0" w:space="0" w:color="auto" w:frame="1"/>
        </w:rPr>
        <w:t xml:space="preserve">rade </w:t>
      </w:r>
      <w:r w:rsidR="00A136FA">
        <w:rPr>
          <w:b/>
          <w:bCs/>
          <w:color w:val="201F1E"/>
          <w:sz w:val="22"/>
          <w:szCs w:val="22"/>
          <w:bdr w:val="none" w:sz="0" w:space="0" w:color="auto" w:frame="1"/>
        </w:rPr>
        <w:t>t</w:t>
      </w:r>
      <w:r w:rsidRPr="00A136FA">
        <w:rPr>
          <w:b/>
          <w:bCs/>
          <w:color w:val="201F1E"/>
          <w:sz w:val="22"/>
          <w:szCs w:val="22"/>
          <w:bdr w:val="none" w:sz="0" w:space="0" w:color="auto" w:frame="1"/>
        </w:rPr>
        <w:t xml:space="preserve">oxicity </w:t>
      </w:r>
      <w:r w:rsidR="00A136FA">
        <w:rPr>
          <w:b/>
          <w:bCs/>
          <w:color w:val="201F1E"/>
          <w:sz w:val="22"/>
          <w:szCs w:val="22"/>
          <w:bdr w:val="none" w:sz="0" w:space="0" w:color="auto" w:frame="1"/>
        </w:rPr>
        <w:t>r</w:t>
      </w:r>
      <w:r w:rsidRPr="00A136FA">
        <w:rPr>
          <w:b/>
          <w:bCs/>
          <w:color w:val="201F1E"/>
          <w:sz w:val="22"/>
          <w:szCs w:val="22"/>
          <w:bdr w:val="none" w:sz="0" w:space="0" w:color="auto" w:frame="1"/>
        </w:rPr>
        <w:t xml:space="preserve">elated to </w:t>
      </w:r>
      <w:r w:rsidR="00A136FA">
        <w:rPr>
          <w:b/>
          <w:bCs/>
          <w:color w:val="201F1E"/>
          <w:sz w:val="22"/>
          <w:szCs w:val="22"/>
          <w:bdr w:val="none" w:sz="0" w:space="0" w:color="auto" w:frame="1"/>
        </w:rPr>
        <w:t>p</w:t>
      </w:r>
      <w:r w:rsidRPr="00A136FA">
        <w:rPr>
          <w:b/>
          <w:bCs/>
          <w:color w:val="201F1E"/>
          <w:sz w:val="22"/>
          <w:szCs w:val="22"/>
          <w:bdr w:val="none" w:sz="0" w:space="0" w:color="auto" w:frame="1"/>
        </w:rPr>
        <w:t xml:space="preserve">embrolizumab in &gt;=5% of </w:t>
      </w:r>
      <w:r w:rsidR="00A136FA">
        <w:rPr>
          <w:b/>
          <w:bCs/>
          <w:color w:val="201F1E"/>
          <w:sz w:val="22"/>
          <w:szCs w:val="22"/>
          <w:bdr w:val="none" w:sz="0" w:space="0" w:color="auto" w:frame="1"/>
        </w:rPr>
        <w:t>p</w:t>
      </w:r>
      <w:r w:rsidRPr="00A136FA">
        <w:rPr>
          <w:b/>
          <w:bCs/>
          <w:color w:val="201F1E"/>
          <w:sz w:val="22"/>
          <w:szCs w:val="22"/>
          <w:bdr w:val="none" w:sz="0" w:space="0" w:color="auto" w:frame="1"/>
        </w:rPr>
        <w:t>atients</w:t>
      </w:r>
    </w:p>
    <w:p w14:paraId="745C7D54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1B40FCF3" w14:textId="77777777" w:rsidR="00C0147F" w:rsidRPr="00BC4D66" w:rsidRDefault="00C0147F" w:rsidP="00C0147F">
      <w:pPr>
        <w:kinsoku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BC4D66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inline distT="0" distB="0" distL="0" distR="0" wp14:anchorId="44649BE3" wp14:editId="62BD2968">
                <wp:extent cx="5091430" cy="6667500"/>
                <wp:effectExtent l="0" t="0" r="1270" b="0"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91430" cy="66675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Borders>
                                <w:top w:val="single" w:sz="8" w:space="0" w:color="000000"/>
                                <w:left w:val="single" w:sz="8" w:space="0" w:color="000000"/>
                                <w:bottom w:val="single" w:sz="8" w:space="0" w:color="000000"/>
                                <w:right w:val="single" w:sz="8" w:space="0" w:color="000000"/>
                                <w:insideH w:val="single" w:sz="6" w:space="0" w:color="000000"/>
                                <w:insideV w:val="single" w:sz="6" w:space="0" w:color="000000"/>
                              </w:tblBorders>
                              <w:shd w:val="clear" w:color="auto" w:fill="FFFFFF" w:themeFill="background1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3565"/>
                              <w:gridCol w:w="1574"/>
                              <w:gridCol w:w="1574"/>
                              <w:gridCol w:w="1305"/>
                            </w:tblGrid>
                            <w:tr w:rsidR="00C0147F" w14:paraId="3A40D6CE" w14:textId="77777777" w:rsidTr="00930A48">
                              <w:trPr>
                                <w:trHeight w:val="361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630DC394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305" w:lineRule="exact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214EE31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305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ade</w:t>
                                  </w: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/2</w:t>
                                  </w:r>
                                  <w:r>
                                    <w:rPr>
                                      <w:spacing w:val="-3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(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802971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305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rade</w:t>
                                  </w: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/4</w:t>
                                  </w:r>
                                  <w:r>
                                    <w:rPr>
                                      <w:spacing w:val="-3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(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366ACCD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305" w:lineRule="exact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verall</w:t>
                                  </w:r>
                                  <w:r>
                                    <w:rPr>
                                      <w:spacing w:val="-5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(%)</w:t>
                                  </w:r>
                                </w:p>
                              </w:tc>
                            </w:tr>
                            <w:tr w:rsidR="00C0147F" w14:paraId="6D5B41DA" w14:textId="77777777" w:rsidTr="00930A48">
                              <w:trPr>
                                <w:trHeight w:val="63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647D64FD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auto"/>
                                    <w:ind w:left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39983B0B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auto"/>
                                    <w:ind w:left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01DD583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auto"/>
                                    <w:ind w:left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3394C521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auto"/>
                                    <w:ind w:left="0"/>
                                    <w:rPr>
                                      <w:rFonts w:ascii="Times New Roman" w:hAnsi="Times New Roman" w:cs="Times New Roman"/>
                                      <w:sz w:val="2"/>
                                      <w:szCs w:val="2"/>
                                    </w:rPr>
                                  </w:pPr>
                                </w:p>
                              </w:tc>
                            </w:tr>
                            <w:tr w:rsidR="00C0147F" w14:paraId="5604DF19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60FA313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emi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9400AD6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8.3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8ECA27D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3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19225AD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41.3%)</w:t>
                                  </w:r>
                                </w:p>
                              </w:tc>
                            </w:tr>
                            <w:tr w:rsidR="00C0147F" w14:paraId="20CA9B6E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13EFA3D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ause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6B6E30B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7.4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D4F0D94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4.3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5CC8DCC7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1.7%)</w:t>
                                  </w:r>
                                </w:p>
                              </w:tc>
                            </w:tr>
                            <w:tr w:rsidR="00C0147F" w14:paraId="7B53445C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17B99C56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ash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aculo‐papular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46AF4CC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5.2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4E208D2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4.3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51D534B1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9.6%)</w:t>
                                  </w:r>
                                </w:p>
                              </w:tc>
                            </w:tr>
                            <w:tr w:rsidR="00C0147F" w14:paraId="00739342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44728A5D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ypokalemi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932DEE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4.3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F9D80C9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4.3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48625C16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8.7%)</w:t>
                                  </w:r>
                                </w:p>
                              </w:tc>
                            </w:tr>
                            <w:tr w:rsidR="00C0147F" w14:paraId="112B0D95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6CE50797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atigue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9612A0A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39.1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0F967C28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.2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1B25B8B1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41.3%)</w:t>
                                  </w:r>
                                </w:p>
                              </w:tc>
                            </w:tr>
                            <w:tr w:rsidR="00C0147F" w14:paraId="292CEB7A" w14:textId="77777777" w:rsidTr="00930A48">
                              <w:trPr>
                                <w:trHeight w:val="368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3BB4D83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norexi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3D7433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5.2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43B8123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.2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49D5C680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7.4%)</w:t>
                                  </w:r>
                                </w:p>
                              </w:tc>
                            </w:tr>
                            <w:tr w:rsidR="00C0147F" w14:paraId="051A021E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3B526C08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kaline</w:t>
                                  </w:r>
                                  <w:r>
                                    <w:rPr>
                                      <w:spacing w:val="-3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hosphatase</w:t>
                                  </w:r>
                                  <w:r>
                                    <w:rPr>
                                      <w:spacing w:val="-3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64073809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4.3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03FD95E7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.2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326C7039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2E7B7FA2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51CFF058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ematuri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314449B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4.3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3CBF07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.2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61D47438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519F14BF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52DC23EC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ypophosphatemi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625AE5C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4.3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542EFE34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.2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29DB0016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1E2CD09B" w14:textId="77777777" w:rsidTr="00930A48">
                              <w:trPr>
                                <w:trHeight w:val="368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5EEBCB89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White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lood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ell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6EC330B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4.3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E6EF287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.2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015B1477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715B47C6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384B86B4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iarrhe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447B75C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6.1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4F6329DD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2A49EEC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6.1%)</w:t>
                                  </w:r>
                                </w:p>
                              </w:tc>
                            </w:tr>
                            <w:tr w:rsidR="00C0147F" w14:paraId="2CC11507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55DD693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ypothyroidism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A197D28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3.9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EE320C7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5A6D4370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3.9%)</w:t>
                                  </w:r>
                                </w:p>
                              </w:tc>
                            </w:tr>
                            <w:tr w:rsidR="00C0147F" w14:paraId="2E9E05A6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0650724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yspne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573BF0B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1.7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318F8DA7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6B3A175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1.7%)</w:t>
                                  </w:r>
                                </w:p>
                              </w:tc>
                            </w:tr>
                            <w:tr w:rsidR="00C0147F" w14:paraId="470A38D5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7F4B8F30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nstipation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0C1152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5.2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5A54740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74F3C64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5.2%)</w:t>
                                  </w:r>
                                </w:p>
                              </w:tc>
                            </w:tr>
                            <w:tr w:rsidR="00C0147F" w14:paraId="5AF436C8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6E330F47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ugh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37DE171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3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5E27E62D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3BB647FB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3%)</w:t>
                                  </w:r>
                                </w:p>
                              </w:tc>
                            </w:tr>
                            <w:tr w:rsidR="00C0147F" w14:paraId="6C224897" w14:textId="77777777" w:rsidTr="00930A48">
                              <w:trPr>
                                <w:trHeight w:val="368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65E68540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yperthyroidism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5792C5FC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3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34C2374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19D06E40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3%)</w:t>
                                  </w:r>
                                </w:p>
                              </w:tc>
                            </w:tr>
                            <w:tr w:rsidR="00C0147F" w14:paraId="7C8AA477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7A47C3A9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ypomagnesemi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E2A1F8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3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1079479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3AD79C0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3%)</w:t>
                                  </w:r>
                                </w:p>
                              </w:tc>
                            </w:tr>
                            <w:tr w:rsidR="00C0147F" w14:paraId="0452E363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6DD4723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bdominal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ain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0A2DE9D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0.9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E71AD50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0A128A5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0.9%)</w:t>
                                  </w:r>
                                </w:p>
                              </w:tc>
                            </w:tr>
                            <w:tr w:rsidR="00C0147F" w14:paraId="5C422242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7AE9F90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lanine</w:t>
                                  </w:r>
                                  <w:r>
                                    <w:rPr>
                                      <w:spacing w:val="-7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minotransferase</w:t>
                                  </w:r>
                                  <w:r>
                                    <w:rPr>
                                      <w:spacing w:val="-6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D032D86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0.9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DF65F7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6FBA61AD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0.9%)</w:t>
                                  </w:r>
                                </w:p>
                              </w:tc>
                            </w:tr>
                            <w:tr w:rsidR="00C0147F" w14:paraId="38F9CBCB" w14:textId="77777777" w:rsidTr="00930A48">
                              <w:trPr>
                                <w:trHeight w:val="368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702913EB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rthralgi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2EE055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0.9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304F0AC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635E6FF4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0.9%)</w:t>
                                  </w:r>
                                </w:p>
                              </w:tc>
                            </w:tr>
                            <w:tr w:rsidR="00C0147F" w14:paraId="0C9F7EF4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620BF0A7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pacing w:val="-1"/>
                                      <w:sz w:val="22"/>
                                      <w:szCs w:val="22"/>
                                    </w:rPr>
                                    <w:t>Aspartate</w:t>
                                  </w:r>
                                  <w:r>
                                    <w:rPr>
                                      <w:spacing w:val="-1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minotransferase</w:t>
                                  </w:r>
                                  <w:r>
                                    <w:rPr>
                                      <w:spacing w:val="-11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F1C2290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0.9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566DDBA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06552CAC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0.9%)</w:t>
                                  </w:r>
                                </w:p>
                              </w:tc>
                            </w:tr>
                            <w:tr w:rsidR="00C0147F" w14:paraId="3AC02E98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5DD6208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latelet</w:t>
                                  </w:r>
                                  <w:r>
                                    <w:rPr>
                                      <w:spacing w:val="-3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ount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ecreased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AAA6BE6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0.9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6FA51BC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7C1E8AC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10.9%)</w:t>
                                  </w:r>
                                </w:p>
                              </w:tc>
                            </w:tr>
                            <w:tr w:rsidR="00C0147F" w14:paraId="56B8D587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79C85FB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ysgeusi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70E1D1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8.7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37FF61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2F11BE28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8.7%)</w:t>
                                  </w:r>
                                </w:p>
                              </w:tc>
                            </w:tr>
                            <w:tr w:rsidR="00C0147F" w14:paraId="4E3EBFFE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0BE48373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ndocrine</w:t>
                                  </w:r>
                                  <w:r>
                                    <w:rPr>
                                      <w:spacing w:val="-5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isorders</w:t>
                                  </w:r>
                                  <w:r>
                                    <w:rPr>
                                      <w:spacing w:val="-5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‐</w:t>
                                  </w:r>
                                  <w:r>
                                    <w:rPr>
                                      <w:spacing w:val="-5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other,</w:t>
                                  </w:r>
                                  <w:r>
                                    <w:rPr>
                                      <w:spacing w:val="-5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pecify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5893795D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8.7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CA3D388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23F6CDB8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8.7%)</w:t>
                                  </w:r>
                                </w:p>
                              </w:tc>
                            </w:tr>
                            <w:tr w:rsidR="00C0147F" w14:paraId="4947A614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58585D4C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eripheral</w:t>
                                  </w:r>
                                  <w:r>
                                    <w:rPr>
                                      <w:spacing w:val="-4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nsory</w:t>
                                  </w:r>
                                  <w:r>
                                    <w:rPr>
                                      <w:spacing w:val="-3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europathy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51000746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8.7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0923DA08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3F7010F7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8.7%)</w:t>
                                  </w:r>
                                </w:p>
                              </w:tc>
                            </w:tr>
                            <w:tr w:rsidR="00C0147F" w14:paraId="1B78BA87" w14:textId="77777777" w:rsidTr="00930A48">
                              <w:trPr>
                                <w:trHeight w:val="368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5CBB18A4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reatinine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creased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0AD417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61B45B2C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5F1A9FF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2" w:line="316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13241953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01988C10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izziness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5441EC1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000A5978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2816F0E4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3CE0EE68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6AEC32A2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ever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025F5483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E39C92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29E7CE4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19D24362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1C26CE3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eadache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7C2FEC9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2EB52BD4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775F3070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54477E5A" w14:textId="77777777" w:rsidTr="00930A48">
                              <w:trPr>
                                <w:trHeight w:val="368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326FC278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ypoalbuminemi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0484547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63A8BE54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5B9A94B3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572D85B0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55C72F0A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yalgia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5564857F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0C624470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30E8345C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03FDE527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086E89BB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ain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xtremity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3A687C7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76B3A3A6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649A06A5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64129700" w14:textId="77777777" w:rsidTr="00930A48">
                              <w:trPr>
                                <w:trHeight w:val="259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3E4CAA49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ash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cneiform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1E2D974D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56122436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11041126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  <w:tr w:rsidR="00C0147F" w14:paraId="2C14B8C5" w14:textId="77777777" w:rsidTr="00930A48">
                              <w:trPr>
                                <w:trHeight w:val="298"/>
                              </w:trPr>
                              <w:tc>
                                <w:tcPr>
                                  <w:tcW w:w="3565" w:type="dxa"/>
                                  <w:shd w:val="clear" w:color="auto" w:fill="FFFFFF" w:themeFill="background1"/>
                                </w:tcPr>
                                <w:p w14:paraId="3837BDAE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ind w:left="119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Vomiting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4D749E84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shd w:val="clear" w:color="auto" w:fill="FFFFFF" w:themeFill="background1"/>
                                </w:tcPr>
                                <w:p w14:paraId="0DF213C9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0%)</w:t>
                                  </w:r>
                                </w:p>
                              </w:tc>
                              <w:tc>
                                <w:tcPr>
                                  <w:tcW w:w="1305" w:type="dxa"/>
                                  <w:shd w:val="clear" w:color="auto" w:fill="FFFFFF" w:themeFill="background1"/>
                                </w:tcPr>
                                <w:p w14:paraId="1AEDB3BA" w14:textId="77777777" w:rsidR="00C0147F" w:rsidRDefault="00C0147F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40" w:lineRule="exact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pacing w:val="-2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6.5%)</w:t>
                                  </w:r>
                                </w:p>
                              </w:tc>
                            </w:tr>
                          </w:tbl>
                          <w:p w14:paraId="32011B02" w14:textId="77777777" w:rsidR="00C0147F" w:rsidRDefault="00C0147F" w:rsidP="00C0147F">
                            <w:pPr>
                              <w:pStyle w:val="BodyText"/>
                              <w:kinsoku w:val="0"/>
                              <w:overflowPunct w:val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4649BE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00.9pt;height:5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" filled="f" stroked="f">
                <v:textbox inset="0,0,0,0">
                  <w:txbxContent>
                    <w:tbl>
                      <w:tblPr>
                        <w:tblW w:w="0" w:type="auto"/>
                        <w:tblBorders>
                          <w:top w:val="single" w:sz="8" w:space="0" w:color="000000"/>
                          <w:left w:val="single" w:sz="8" w:space="0" w:color="000000"/>
                          <w:bottom w:val="single" w:sz="8" w:space="0" w:color="000000"/>
                          <w:right w:val="single" w:sz="8" w:space="0" w:color="000000"/>
                          <w:insideH w:val="single" w:sz="6" w:space="0" w:color="000000"/>
                          <w:insideV w:val="single" w:sz="6" w:space="0" w:color="000000"/>
                        </w:tblBorders>
                        <w:shd w:val="clear" w:color="auto" w:fill="FFFFFF" w:themeFill="background1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3565"/>
                        <w:gridCol w:w="1574"/>
                        <w:gridCol w:w="1574"/>
                        <w:gridCol w:w="1305"/>
                      </w:tblGrid>
                      <w:tr w:rsidR="00C0147F" w14:paraId="3A40D6CE" w14:textId="77777777" w:rsidTr="00930A48">
                        <w:trPr>
                          <w:trHeight w:val="361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630DC394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305" w:lineRule="exact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214EE31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305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ade</w:t>
                            </w: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/2</w:t>
                            </w:r>
                            <w:r>
                              <w:rPr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(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802971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305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rade</w:t>
                            </w: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/4</w:t>
                            </w:r>
                            <w:r>
                              <w:rPr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(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366ACCD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305" w:lineRule="exact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Overall</w:t>
                            </w:r>
                            <w:r>
                              <w:rPr>
                                <w:spacing w:val="-5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(%)</w:t>
                            </w:r>
                          </w:p>
                        </w:tc>
                      </w:tr>
                      <w:tr w:rsidR="00C0147F" w14:paraId="6D5B41DA" w14:textId="77777777" w:rsidTr="00930A48">
                        <w:trPr>
                          <w:trHeight w:val="63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647D64FD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39983B0B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01DD583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3394C521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auto"/>
                              <w:ind w:left="0"/>
                              <w:rPr>
                                <w:rFonts w:ascii="Times New Roman" w:hAnsi="Times New Roman" w:cs="Times New Roman"/>
                                <w:sz w:val="2"/>
                                <w:szCs w:val="2"/>
                              </w:rPr>
                            </w:pPr>
                          </w:p>
                        </w:tc>
                      </w:tr>
                      <w:tr w:rsidR="00C0147F" w14:paraId="5604DF19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60FA313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emi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9400AD6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8.3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8ECA27D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3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19225AD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41.3%)</w:t>
                            </w:r>
                          </w:p>
                        </w:tc>
                      </w:tr>
                      <w:tr w:rsidR="00C0147F" w14:paraId="20CA9B6E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13EFA3D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ause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6B6E30B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7.4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D4F0D94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4.3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5CC8DCC7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1.7%)</w:t>
                            </w:r>
                          </w:p>
                        </w:tc>
                      </w:tr>
                      <w:tr w:rsidR="00C0147F" w14:paraId="7B53445C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17B99C56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ash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maculo‐papular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46AF4CC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5.2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4E208D2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4.3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51D534B1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9.6%)</w:t>
                            </w:r>
                          </w:p>
                        </w:tc>
                      </w:tr>
                      <w:tr w:rsidR="00C0147F" w14:paraId="00739342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44728A5D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ypokalemi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932DEE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4.3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F9D80C9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4.3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48625C16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8.7%)</w:t>
                            </w:r>
                          </w:p>
                        </w:tc>
                      </w:tr>
                      <w:tr w:rsidR="00C0147F" w14:paraId="112B0D95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6CE50797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atigue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9612A0A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8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39.1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0F967C28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.2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1B25B8B1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9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41.3%)</w:t>
                            </w:r>
                          </w:p>
                        </w:tc>
                      </w:tr>
                      <w:tr w:rsidR="00C0147F" w14:paraId="292CEB7A" w14:textId="77777777" w:rsidTr="00930A48">
                        <w:trPr>
                          <w:trHeight w:val="368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3BB4D83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norexi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3D7433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5.2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43B8123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.2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49D5C680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7.4%)</w:t>
                            </w:r>
                          </w:p>
                        </w:tc>
                      </w:tr>
                      <w:tr w:rsidR="00C0147F" w14:paraId="051A021E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3B526C08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kaline</w:t>
                            </w:r>
                            <w:r>
                              <w:rPr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phosphatase</w:t>
                            </w:r>
                            <w:r>
                              <w:rPr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64073809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4.3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03FD95E7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.2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326C7039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2E7B7FA2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51CFF058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ematuri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314449B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4.3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3CBF07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.2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61D47438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519F14BF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52DC23EC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ypophosphatemi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625AE5C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4.3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542EFE34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.2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29DB0016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1E2CD09B" w14:textId="77777777" w:rsidTr="00930A48">
                        <w:trPr>
                          <w:trHeight w:val="368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5EEBCB89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White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blood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ell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6EC330B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4.3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E6EF287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.2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015B1477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715B47C6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384B86B4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iarrhe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447B75C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6.1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4F6329DD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2A49EEC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2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6.1%)</w:t>
                            </w:r>
                          </w:p>
                        </w:tc>
                      </w:tr>
                      <w:tr w:rsidR="00C0147F" w14:paraId="2CC11507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55DD693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ypothyroidism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A197D28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3.9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EE320C7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5A6D4370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3.9%)</w:t>
                            </w:r>
                          </w:p>
                        </w:tc>
                      </w:tr>
                      <w:tr w:rsidR="00C0147F" w14:paraId="2E9E05A6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0650724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yspne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573BF0B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1.7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318F8DA7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6B3A175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21.7%)</w:t>
                            </w:r>
                          </w:p>
                        </w:tc>
                      </w:tr>
                      <w:tr w:rsidR="00C0147F" w14:paraId="470A38D5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7F4B8F30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nstipation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0C1152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5.2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5A54740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74F3C64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5.2%)</w:t>
                            </w:r>
                          </w:p>
                        </w:tc>
                      </w:tr>
                      <w:tr w:rsidR="00C0147F" w14:paraId="5AF436C8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6E330F47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ugh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37DE171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3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5E27E62D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3BB647FB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3%)</w:t>
                            </w:r>
                          </w:p>
                        </w:tc>
                      </w:tr>
                      <w:tr w:rsidR="00C0147F" w14:paraId="6C224897" w14:textId="77777777" w:rsidTr="00930A48">
                        <w:trPr>
                          <w:trHeight w:val="368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65E68540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yperthyroidism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5792C5FC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3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34C2374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19D06E40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3%)</w:t>
                            </w:r>
                          </w:p>
                        </w:tc>
                      </w:tr>
                      <w:tr w:rsidR="00C0147F" w14:paraId="7C8AA477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7A47C3A9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ypomagnesemi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E2A1F8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3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1079479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3AD79C0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3%)</w:t>
                            </w:r>
                          </w:p>
                        </w:tc>
                      </w:tr>
                      <w:tr w:rsidR="00C0147F" w14:paraId="0452E363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6DD4723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bdominal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pain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0A2DE9D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0.9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E71AD50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0A128A5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0.9%)</w:t>
                            </w:r>
                          </w:p>
                        </w:tc>
                      </w:tr>
                      <w:tr w:rsidR="00C0147F" w14:paraId="5C422242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7AE9F90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lanine</w:t>
                            </w:r>
                            <w:r>
                              <w:rPr>
                                <w:spacing w:val="-7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minotransferase</w:t>
                            </w:r>
                            <w:r>
                              <w:rPr>
                                <w:spacing w:val="-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D032D86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0.9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DF65F7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6FBA61AD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0.9%)</w:t>
                            </w:r>
                          </w:p>
                        </w:tc>
                      </w:tr>
                      <w:tr w:rsidR="00C0147F" w14:paraId="38F9CBCB" w14:textId="77777777" w:rsidTr="00930A48">
                        <w:trPr>
                          <w:trHeight w:val="368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702913EB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rthralgi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2EE055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0.9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304F0AC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635E6FF4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0.9%)</w:t>
                            </w:r>
                          </w:p>
                        </w:tc>
                      </w:tr>
                      <w:tr w:rsidR="00C0147F" w14:paraId="0C9F7EF4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620BF0A7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pacing w:val="-1"/>
                                <w:sz w:val="22"/>
                                <w:szCs w:val="22"/>
                              </w:rPr>
                              <w:t>Aspartate</w:t>
                            </w:r>
                            <w:r>
                              <w:rPr>
                                <w:spacing w:val="-1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minotransferase</w:t>
                            </w:r>
                            <w:r>
                              <w:rPr>
                                <w:spacing w:val="-11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F1C2290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0.9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566DDBA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06552CAC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0.9%)</w:t>
                            </w:r>
                          </w:p>
                        </w:tc>
                      </w:tr>
                      <w:tr w:rsidR="00C0147F" w14:paraId="3AC02E98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5DD6208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latelet</w:t>
                            </w:r>
                            <w:r>
                              <w:rPr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count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decreased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AAA6BE6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0.9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6FA51BC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7C1E8AC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10.9%)</w:t>
                            </w:r>
                          </w:p>
                        </w:tc>
                      </w:tr>
                      <w:tr w:rsidR="00C0147F" w14:paraId="56B8D587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79C85FB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ysgeusi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70E1D1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8.7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37FF61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2F11BE28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8.7%)</w:t>
                            </w:r>
                          </w:p>
                        </w:tc>
                      </w:tr>
                      <w:tr w:rsidR="00C0147F" w14:paraId="4E3EBFFE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0BE48373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ndocrine</w:t>
                            </w:r>
                            <w:r>
                              <w:rPr>
                                <w:spacing w:val="-5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disorders</w:t>
                            </w:r>
                            <w:r>
                              <w:rPr>
                                <w:spacing w:val="-5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‐</w:t>
                            </w:r>
                            <w:r>
                              <w:rPr>
                                <w:spacing w:val="-5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other,</w:t>
                            </w:r>
                            <w:r>
                              <w:rPr>
                                <w:spacing w:val="-5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specify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5893795D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8.7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CA3D388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23F6CDB8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8.7%)</w:t>
                            </w:r>
                          </w:p>
                        </w:tc>
                      </w:tr>
                      <w:tr w:rsidR="00C0147F" w14:paraId="4947A614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58585D4C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eripheral</w:t>
                            </w:r>
                            <w:r>
                              <w:rPr>
                                <w:spacing w:val="-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sensory</w:t>
                            </w:r>
                            <w:r>
                              <w:rPr>
                                <w:spacing w:val="-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neuropathy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51000746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8.7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0923DA08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3F7010F7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8.7%)</w:t>
                            </w:r>
                          </w:p>
                        </w:tc>
                      </w:tr>
                      <w:tr w:rsidR="00C0147F" w14:paraId="1B78BA87" w14:textId="77777777" w:rsidTr="00930A48">
                        <w:trPr>
                          <w:trHeight w:val="368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5CBB18A4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reatinine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increased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0AD417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61B45B2C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5F1A9FF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before="32" w:line="316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13241953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01988C10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izziness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5441EC1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000A5978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2816F0E4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3CE0EE68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6AEC32A2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ever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025F5483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E39C92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29E7CE4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19D24362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1C26CE3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eadache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7C2FEC9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2EB52BD4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775F3070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54477E5A" w14:textId="77777777" w:rsidTr="00930A48">
                        <w:trPr>
                          <w:trHeight w:val="368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326FC278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ypoalbuminemi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0484547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63A8BE54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5B9A94B3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572D85B0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55C72F0A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yalgia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5564857F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0C624470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30E8345C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03FDE527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086E89BB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ain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in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xtremity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3A687C7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76B3A3A6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649A06A5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64129700" w14:textId="77777777" w:rsidTr="00930A48">
                        <w:trPr>
                          <w:trHeight w:val="259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3E4CAA49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ash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acneiform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1E2D974D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56122436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11041126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  <w:tr w:rsidR="00C0147F" w14:paraId="2C14B8C5" w14:textId="77777777" w:rsidTr="00930A48">
                        <w:trPr>
                          <w:trHeight w:val="298"/>
                        </w:trPr>
                        <w:tc>
                          <w:tcPr>
                            <w:tcW w:w="3565" w:type="dxa"/>
                            <w:shd w:val="clear" w:color="auto" w:fill="FFFFFF" w:themeFill="background1"/>
                          </w:tcPr>
                          <w:p w14:paraId="3837BDAE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ind w:left="119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Vomiting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4D749E84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  <w:tc>
                          <w:tcPr>
                            <w:tcW w:w="1574" w:type="dxa"/>
                            <w:shd w:val="clear" w:color="auto" w:fill="FFFFFF" w:themeFill="background1"/>
                          </w:tcPr>
                          <w:p w14:paraId="0DF213C9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0%)</w:t>
                            </w:r>
                          </w:p>
                        </w:tc>
                        <w:tc>
                          <w:tcPr>
                            <w:tcW w:w="1305" w:type="dxa"/>
                            <w:shd w:val="clear" w:color="auto" w:fill="FFFFFF" w:themeFill="background1"/>
                          </w:tcPr>
                          <w:p w14:paraId="1AEDB3BA" w14:textId="77777777" w:rsidR="00C0147F" w:rsidRDefault="00C0147F">
                            <w:pPr>
                              <w:pStyle w:val="TableParagraph"/>
                              <w:kinsoku w:val="0"/>
                              <w:overflowPunct w:val="0"/>
                              <w:spacing w:line="240" w:lineRule="exact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pacing w:val="-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6.5%)</w:t>
                            </w:r>
                          </w:p>
                        </w:tc>
                      </w:tr>
                    </w:tbl>
                    <w:p w14:paraId="32011B02" w14:textId="77777777" w:rsidR="00C0147F" w:rsidRDefault="00C0147F" w:rsidP="00C0147F">
                      <w:pPr>
                        <w:pStyle w:val="BodyText"/>
                        <w:kinsoku w:val="0"/>
                        <w:overflowPunct w:val="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2734AC74" w14:textId="77777777" w:rsidR="00C0147F" w:rsidRPr="00930A48" w:rsidRDefault="00C0147F" w:rsidP="00C0147F">
      <w:pPr>
        <w:kinsoku w:val="0"/>
        <w:overflowPunct w:val="0"/>
        <w:autoSpaceDE w:val="0"/>
        <w:autoSpaceDN w:val="0"/>
        <w:adjustRightInd w:val="0"/>
        <w:spacing w:line="223" w:lineRule="exact"/>
        <w:ind w:left="4618" w:right="4618"/>
        <w:jc w:val="center"/>
        <w:rPr>
          <w:rFonts w:ascii="Times New Roman" w:hAnsi="Times New Roman" w:cs="Times New Roman"/>
          <w:sz w:val="22"/>
          <w:szCs w:val="22"/>
        </w:rPr>
      </w:pPr>
    </w:p>
    <w:p w14:paraId="2AC89E22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097D97FD" w14:textId="77777777" w:rsidR="00A136FA" w:rsidRDefault="00A136FA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529BB9E4" w14:textId="77777777" w:rsidR="00A136FA" w:rsidRDefault="00A136FA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4F7E545F" w14:textId="77777777" w:rsidR="00A136FA" w:rsidRDefault="00A136FA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54F30EA6" w14:textId="77777777" w:rsidR="00A136FA" w:rsidRDefault="00A136FA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291E7B24" w14:textId="77777777" w:rsidR="00A136FA" w:rsidRDefault="00A136FA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4BC3B1F0" w14:textId="0B85DA90" w:rsidR="00881CF2" w:rsidRPr="00A136FA" w:rsidRDefault="00881CF2" w:rsidP="00C0147F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sz w:val="22"/>
          <w:szCs w:val="22"/>
          <w:bdr w:val="none" w:sz="0" w:space="0" w:color="auto" w:frame="1"/>
        </w:rPr>
      </w:pPr>
      <w:r w:rsidRPr="00A136FA">
        <w:rPr>
          <w:b/>
          <w:bCs/>
          <w:color w:val="201F1E"/>
          <w:sz w:val="22"/>
          <w:szCs w:val="22"/>
          <w:bdr w:val="none" w:sz="0" w:space="0" w:color="auto" w:frame="1"/>
        </w:rPr>
        <w:lastRenderedPageBreak/>
        <w:t>Supplementary Table 3: PDL1 staining by objective responder status:</w:t>
      </w:r>
    </w:p>
    <w:p w14:paraId="6E0DDF6C" w14:textId="2541137E" w:rsidR="00881CF2" w:rsidRDefault="00881CF2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4C9599EC" w14:textId="3FCA9C35" w:rsidR="00881CF2" w:rsidRPr="00930A48" w:rsidRDefault="00881CF2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  <w:r w:rsidRPr="00881CF2">
        <w:rPr>
          <w:noProof/>
          <w:color w:val="201F1E"/>
          <w:sz w:val="22"/>
          <w:szCs w:val="22"/>
          <w:bdr w:val="none" w:sz="0" w:space="0" w:color="auto" w:frame="1"/>
        </w:rPr>
        <w:drawing>
          <wp:inline distT="0" distB="0" distL="0" distR="0" wp14:anchorId="5AD7609D" wp14:editId="6238181E">
            <wp:extent cx="3852699" cy="1002687"/>
            <wp:effectExtent l="0" t="0" r="0" b="635"/>
            <wp:docPr id="3" name="Picture 3" descr="Text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, table&#10;&#10;Description automatically generated"/>
                    <pic:cNvPicPr/>
                  </pic:nvPicPr>
                  <pic:blipFill rotWithShape="1">
                    <a:blip r:embed="rId4"/>
                    <a:srcRect b="58718"/>
                    <a:stretch/>
                  </pic:blipFill>
                  <pic:spPr bwMode="auto">
                    <a:xfrm>
                      <a:off x="0" y="0"/>
                      <a:ext cx="3884644" cy="1011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A19BAC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71DDD58C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6656414F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161471CE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295EBA36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5CC7523D" w14:textId="77777777" w:rsidR="00881CF2" w:rsidRDefault="00881CF2">
      <w:pPr>
        <w:rPr>
          <w:rFonts w:ascii="Times New Roman" w:eastAsia="Times New Roman" w:hAnsi="Times New Roman" w:cs="Times New Roman"/>
          <w:b/>
          <w:bCs/>
          <w:color w:val="201F1E"/>
          <w:sz w:val="22"/>
          <w:szCs w:val="22"/>
          <w:bdr w:val="none" w:sz="0" w:space="0" w:color="auto" w:frame="1"/>
        </w:rPr>
      </w:pPr>
      <w:r>
        <w:rPr>
          <w:b/>
          <w:bCs/>
          <w:color w:val="201F1E"/>
          <w:sz w:val="22"/>
          <w:szCs w:val="22"/>
          <w:bdr w:val="none" w:sz="0" w:space="0" w:color="auto" w:frame="1"/>
        </w:rPr>
        <w:br w:type="page"/>
      </w:r>
    </w:p>
    <w:p w14:paraId="321A834F" w14:textId="5DB2BF63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b/>
          <w:bCs/>
          <w:color w:val="201F1E"/>
          <w:sz w:val="22"/>
          <w:szCs w:val="22"/>
          <w:bdr w:val="none" w:sz="0" w:space="0" w:color="auto" w:frame="1"/>
        </w:rPr>
      </w:pPr>
      <w:r w:rsidRPr="00930A48">
        <w:rPr>
          <w:b/>
          <w:bCs/>
          <w:color w:val="201F1E"/>
          <w:sz w:val="22"/>
          <w:szCs w:val="22"/>
          <w:bdr w:val="none" w:sz="0" w:space="0" w:color="auto" w:frame="1"/>
        </w:rPr>
        <w:lastRenderedPageBreak/>
        <w:t>Supplementary Figures</w:t>
      </w:r>
    </w:p>
    <w:p w14:paraId="3E2C316F" w14:textId="77777777" w:rsidR="00C0147F" w:rsidRPr="00930A48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</w:rPr>
      </w:pPr>
    </w:p>
    <w:p w14:paraId="407150F5" w14:textId="2C84D543" w:rsidR="00C0147F" w:rsidRDefault="00C0147F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  <w:lang w:val="pt-BR"/>
        </w:rPr>
      </w:pPr>
      <w:r w:rsidRPr="00930A48">
        <w:rPr>
          <w:color w:val="201F1E"/>
          <w:sz w:val="22"/>
          <w:szCs w:val="22"/>
          <w:bdr w:val="none" w:sz="0" w:space="0" w:color="auto" w:frame="1"/>
          <w:lang w:val="pt-BR"/>
        </w:rPr>
        <w:t xml:space="preserve">Figure S1: CONSORT </w:t>
      </w:r>
      <w:proofErr w:type="spellStart"/>
      <w:r w:rsidRPr="00930A48">
        <w:rPr>
          <w:color w:val="201F1E"/>
          <w:sz w:val="22"/>
          <w:szCs w:val="22"/>
          <w:bdr w:val="none" w:sz="0" w:space="0" w:color="auto" w:frame="1"/>
          <w:lang w:val="pt-BR"/>
        </w:rPr>
        <w:t>diagram</w:t>
      </w:r>
      <w:proofErr w:type="spellEnd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 xml:space="preserve"> </w:t>
      </w:r>
      <w:proofErr w:type="spellStart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>illustrates</w:t>
      </w:r>
      <w:proofErr w:type="spellEnd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 xml:space="preserve"> </w:t>
      </w:r>
      <w:proofErr w:type="spellStart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>distribution</w:t>
      </w:r>
      <w:proofErr w:type="spellEnd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 xml:space="preserve"> </w:t>
      </w:r>
      <w:proofErr w:type="spellStart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>of</w:t>
      </w:r>
      <w:proofErr w:type="spellEnd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 xml:space="preserve"> </w:t>
      </w:r>
      <w:proofErr w:type="spellStart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>patients</w:t>
      </w:r>
      <w:proofErr w:type="spellEnd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 xml:space="preserve"> </w:t>
      </w:r>
      <w:proofErr w:type="spellStart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>after</w:t>
      </w:r>
      <w:proofErr w:type="spellEnd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 xml:space="preserve"> </w:t>
      </w:r>
      <w:proofErr w:type="spellStart"/>
      <w:r w:rsidR="00891516">
        <w:rPr>
          <w:color w:val="201F1E"/>
          <w:sz w:val="22"/>
          <w:szCs w:val="22"/>
          <w:bdr w:val="none" w:sz="0" w:space="0" w:color="auto" w:frame="1"/>
          <w:lang w:val="pt-BR"/>
        </w:rPr>
        <w:t>enrollment</w:t>
      </w:r>
      <w:proofErr w:type="spellEnd"/>
    </w:p>
    <w:p w14:paraId="53BB8C95" w14:textId="5D0D0DB7" w:rsidR="00891516" w:rsidRDefault="00891516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  <w:lang w:val="pt-BR"/>
        </w:rPr>
      </w:pPr>
    </w:p>
    <w:p w14:paraId="58D3FA4C" w14:textId="57362720" w:rsidR="00891516" w:rsidRDefault="00891516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  <w:lang w:val="pt-BR"/>
        </w:rPr>
      </w:pPr>
    </w:p>
    <w:p w14:paraId="5387D795" w14:textId="1D664A9E" w:rsidR="00891516" w:rsidRDefault="00891516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  <w:lang w:val="pt-BR"/>
        </w:rPr>
      </w:pPr>
    </w:p>
    <w:p w14:paraId="784960EB" w14:textId="0DB551D9" w:rsidR="00891516" w:rsidRDefault="00891516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  <w:lang w:val="pt-BR"/>
        </w:rPr>
      </w:pPr>
      <w:r w:rsidRPr="001A099A">
        <w:rPr>
          <w:noProof/>
          <w:color w:val="201F1E"/>
          <w:lang w:val="pt-BR"/>
        </w:rPr>
        <w:drawing>
          <wp:inline distT="0" distB="0" distL="0" distR="0" wp14:anchorId="00119C52" wp14:editId="3EA6A8E4">
            <wp:extent cx="2688590" cy="2845425"/>
            <wp:effectExtent l="0" t="0" r="381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11816" cy="287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54CFA" w14:textId="35070B28" w:rsidR="00891516" w:rsidRDefault="00891516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  <w:lang w:val="pt-BR"/>
        </w:rPr>
      </w:pPr>
    </w:p>
    <w:p w14:paraId="6A43CC6E" w14:textId="46067C11" w:rsidR="00891516" w:rsidRDefault="00891516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  <w:lang w:val="pt-BR"/>
        </w:rPr>
      </w:pPr>
    </w:p>
    <w:p w14:paraId="01D2656E" w14:textId="77777777" w:rsidR="00891516" w:rsidRDefault="00891516" w:rsidP="00C0147F">
      <w:pPr>
        <w:pStyle w:val="NormalWeb"/>
        <w:shd w:val="clear" w:color="auto" w:fill="FFFFFF"/>
        <w:spacing w:before="0" w:beforeAutospacing="0" w:after="0" w:afterAutospacing="0"/>
        <w:rPr>
          <w:color w:val="201F1E"/>
          <w:sz w:val="22"/>
          <w:szCs w:val="22"/>
          <w:bdr w:val="none" w:sz="0" w:space="0" w:color="auto" w:frame="1"/>
          <w:lang w:val="pt-BR"/>
        </w:rPr>
      </w:pPr>
    </w:p>
    <w:p w14:paraId="563B947B" w14:textId="1AAA0807" w:rsidR="00C0147F" w:rsidRPr="00891516" w:rsidRDefault="000A115B" w:rsidP="00891516">
      <w:pPr>
        <w:rPr>
          <w:rFonts w:ascii="Times New Roman" w:eastAsia="Times New Roman" w:hAnsi="Times New Roman" w:cs="Times New Roman"/>
          <w:color w:val="201F1E"/>
          <w:sz w:val="22"/>
          <w:szCs w:val="22"/>
          <w:bdr w:val="none" w:sz="0" w:space="0" w:color="auto" w:frame="1"/>
          <w:lang w:val="pt-BR"/>
        </w:rPr>
      </w:pPr>
      <w:r>
        <w:rPr>
          <w:color w:val="201F1E"/>
          <w:sz w:val="22"/>
          <w:szCs w:val="22"/>
          <w:bdr w:val="none" w:sz="0" w:space="0" w:color="auto" w:frame="1"/>
          <w:lang w:val="pt-BR"/>
        </w:rPr>
        <w:br w:type="page"/>
      </w:r>
    </w:p>
    <w:p w14:paraId="1DFA5302" w14:textId="24E46D71" w:rsidR="006908D0" w:rsidRPr="00671C89" w:rsidRDefault="000A115B" w:rsidP="006908D0">
      <w:pPr>
        <w:pStyle w:val="NormalWeb"/>
        <w:shd w:val="clear" w:color="auto" w:fill="FFFFFF"/>
        <w:rPr>
          <w:color w:val="201F1E"/>
          <w:sz w:val="22"/>
          <w:szCs w:val="22"/>
        </w:rPr>
      </w:pPr>
      <w:r w:rsidRPr="006908D0">
        <w:rPr>
          <w:b/>
          <w:bCs/>
        </w:rPr>
        <w:lastRenderedPageBreak/>
        <w:t>Supplementary Figure S2:</w:t>
      </w:r>
      <w:r>
        <w:rPr>
          <w:rFonts w:ascii="Times" w:hAnsi="Times"/>
        </w:rPr>
        <w:t xml:space="preserve"> </w:t>
      </w:r>
      <w:r w:rsidR="006908D0" w:rsidRPr="00144C89">
        <w:rPr>
          <w:rFonts w:ascii="Times" w:hAnsi="Times" w:cs="Arial"/>
          <w:b/>
          <w:bCs/>
          <w:sz w:val="22"/>
          <w:szCs w:val="22"/>
        </w:rPr>
        <w:t>Gating strategies for the main immune populations in PBMC.</w:t>
      </w:r>
      <w:r w:rsidR="006908D0" w:rsidRPr="00144C89">
        <w:rPr>
          <w:rFonts w:ascii="Times" w:hAnsi="Times" w:cs="Arial"/>
          <w:sz w:val="22"/>
          <w:szCs w:val="22"/>
        </w:rPr>
        <w:t xml:space="preserve"> Single cell suspensions of PBMC were stained and analyzed by </w:t>
      </w:r>
      <w:proofErr w:type="spellStart"/>
      <w:r w:rsidR="006908D0" w:rsidRPr="00144C89">
        <w:rPr>
          <w:rFonts w:ascii="Times" w:hAnsi="Times" w:cs="Arial"/>
          <w:sz w:val="22"/>
          <w:szCs w:val="22"/>
        </w:rPr>
        <w:t>CyTEK</w:t>
      </w:r>
      <w:proofErr w:type="spellEnd"/>
      <w:r w:rsidR="006908D0" w:rsidRPr="00144C89">
        <w:rPr>
          <w:rFonts w:ascii="Times" w:hAnsi="Times" w:cs="Arial"/>
          <w:sz w:val="22"/>
          <w:szCs w:val="22"/>
        </w:rPr>
        <w:t xml:space="preserve"> for measuring CD4</w:t>
      </w:r>
      <w:r w:rsidR="006908D0" w:rsidRPr="006D6953">
        <w:rPr>
          <w:rFonts w:ascii="Times" w:hAnsi="Times" w:cs="Arial"/>
          <w:sz w:val="22"/>
          <w:szCs w:val="22"/>
          <w:vertAlign w:val="superscript"/>
        </w:rPr>
        <w:t>+</w:t>
      </w:r>
      <w:r w:rsidR="006908D0" w:rsidRPr="00144C89">
        <w:rPr>
          <w:rFonts w:ascii="Times" w:hAnsi="Times" w:cs="Arial"/>
          <w:sz w:val="22"/>
          <w:szCs w:val="22"/>
        </w:rPr>
        <w:t xml:space="preserve"> T cells (CD3</w:t>
      </w:r>
      <w:r w:rsidR="006908D0" w:rsidRPr="006D6953">
        <w:rPr>
          <w:rFonts w:ascii="Times" w:hAnsi="Times" w:cs="Arial"/>
          <w:sz w:val="22"/>
          <w:szCs w:val="22"/>
          <w:vertAlign w:val="superscript"/>
        </w:rPr>
        <w:t>+</w:t>
      </w:r>
      <w:r w:rsidR="006908D0" w:rsidRPr="00144C89">
        <w:rPr>
          <w:rFonts w:ascii="Times" w:hAnsi="Times" w:cs="Arial"/>
          <w:sz w:val="22"/>
          <w:szCs w:val="22"/>
        </w:rPr>
        <w:t>CD4</w:t>
      </w:r>
      <w:r w:rsidR="006908D0" w:rsidRPr="006D6953">
        <w:rPr>
          <w:rFonts w:ascii="Times" w:hAnsi="Times" w:cs="Arial"/>
          <w:sz w:val="22"/>
          <w:szCs w:val="22"/>
          <w:vertAlign w:val="superscript"/>
        </w:rPr>
        <w:t>+</w:t>
      </w:r>
      <w:r w:rsidR="006908D0" w:rsidRPr="00144C89">
        <w:rPr>
          <w:rFonts w:ascii="Times" w:hAnsi="Times" w:cs="Arial"/>
          <w:sz w:val="22"/>
          <w:szCs w:val="22"/>
        </w:rPr>
        <w:t>), CD8</w:t>
      </w:r>
      <w:r w:rsidR="006908D0" w:rsidRPr="006D6953">
        <w:rPr>
          <w:rFonts w:ascii="Times" w:hAnsi="Times" w:cs="Arial"/>
          <w:sz w:val="22"/>
          <w:szCs w:val="22"/>
          <w:vertAlign w:val="superscript"/>
        </w:rPr>
        <w:t>+</w:t>
      </w:r>
      <w:r w:rsidR="006908D0" w:rsidRPr="00144C89">
        <w:rPr>
          <w:rFonts w:ascii="Times" w:hAnsi="Times" w:cs="Arial"/>
          <w:sz w:val="22"/>
          <w:szCs w:val="22"/>
        </w:rPr>
        <w:t xml:space="preserve"> T cells (CD3</w:t>
      </w:r>
      <w:r w:rsidR="006908D0" w:rsidRPr="006D6953">
        <w:rPr>
          <w:rFonts w:ascii="Times" w:hAnsi="Times" w:cs="Arial"/>
          <w:sz w:val="22"/>
          <w:szCs w:val="22"/>
          <w:vertAlign w:val="superscript"/>
        </w:rPr>
        <w:t>+</w:t>
      </w:r>
      <w:r w:rsidR="006908D0" w:rsidRPr="00144C89">
        <w:rPr>
          <w:rFonts w:ascii="Times" w:hAnsi="Times" w:cs="Arial"/>
          <w:sz w:val="22"/>
          <w:szCs w:val="22"/>
        </w:rPr>
        <w:t>CD8</w:t>
      </w:r>
      <w:r w:rsidR="006908D0" w:rsidRPr="006D6953">
        <w:rPr>
          <w:rFonts w:ascii="Times" w:hAnsi="Times" w:cs="Arial"/>
          <w:sz w:val="22"/>
          <w:szCs w:val="22"/>
          <w:vertAlign w:val="superscript"/>
        </w:rPr>
        <w:t>+</w:t>
      </w:r>
      <w:r w:rsidR="006908D0" w:rsidRPr="00144C89">
        <w:rPr>
          <w:rFonts w:ascii="Times" w:hAnsi="Times" w:cs="Arial"/>
          <w:sz w:val="22"/>
          <w:szCs w:val="22"/>
        </w:rPr>
        <w:t>), B cells (CD19</w:t>
      </w:r>
      <w:r w:rsidR="006908D0" w:rsidRPr="00144C89">
        <w:rPr>
          <w:rFonts w:ascii="Times" w:hAnsi="Times" w:cs="Arial"/>
          <w:sz w:val="22"/>
          <w:szCs w:val="22"/>
          <w:vertAlign w:val="superscript"/>
        </w:rPr>
        <w:t>+</w:t>
      </w:r>
      <w:r w:rsidR="006908D0" w:rsidRPr="00144C89">
        <w:rPr>
          <w:rFonts w:ascii="Times" w:hAnsi="Times" w:cs="Arial"/>
          <w:sz w:val="22"/>
          <w:szCs w:val="22"/>
        </w:rPr>
        <w:t>CD</w:t>
      </w:r>
      <w:r w:rsidR="006908D0">
        <w:rPr>
          <w:rFonts w:ascii="Times" w:hAnsi="Times" w:cs="Arial"/>
          <w:sz w:val="22"/>
          <w:szCs w:val="22"/>
        </w:rPr>
        <w:t>3</w:t>
      </w:r>
      <w:r w:rsidR="006908D0">
        <w:rPr>
          <w:rFonts w:ascii="Times" w:hAnsi="Times" w:cs="Arial"/>
          <w:sz w:val="22"/>
          <w:szCs w:val="22"/>
          <w:vertAlign w:val="superscript"/>
        </w:rPr>
        <w:t>-</w:t>
      </w:r>
      <w:r w:rsidR="006908D0" w:rsidRPr="00144C89">
        <w:rPr>
          <w:rFonts w:ascii="Times" w:hAnsi="Times" w:cs="Arial"/>
          <w:sz w:val="22"/>
          <w:szCs w:val="22"/>
        </w:rPr>
        <w:t>), classic monocytes (Lin</w:t>
      </w:r>
      <w:r w:rsidR="006908D0">
        <w:rPr>
          <w:rFonts w:ascii="Times" w:hAnsi="Times" w:cs="Arial"/>
          <w:sz w:val="22"/>
          <w:szCs w:val="22"/>
          <w:vertAlign w:val="superscript"/>
        </w:rPr>
        <w:t>-</w:t>
      </w:r>
      <w:r w:rsidR="006908D0" w:rsidRPr="00144C89">
        <w:rPr>
          <w:rFonts w:ascii="Times" w:hAnsi="Times" w:cs="Arial"/>
          <w:sz w:val="22"/>
          <w:szCs w:val="22"/>
        </w:rPr>
        <w:t>CD14</w:t>
      </w:r>
      <w:r w:rsidR="006908D0" w:rsidRPr="00144C89">
        <w:rPr>
          <w:rFonts w:ascii="Times" w:hAnsi="Times" w:cs="Arial"/>
          <w:sz w:val="22"/>
          <w:szCs w:val="22"/>
          <w:vertAlign w:val="superscript"/>
        </w:rPr>
        <w:t>+</w:t>
      </w:r>
      <w:r w:rsidR="006908D0" w:rsidRPr="00144C89">
        <w:rPr>
          <w:rFonts w:ascii="Times" w:hAnsi="Times" w:cs="Arial"/>
          <w:sz w:val="22"/>
          <w:szCs w:val="22"/>
        </w:rPr>
        <w:t>CD16</w:t>
      </w:r>
      <w:r w:rsidR="006908D0">
        <w:rPr>
          <w:rFonts w:ascii="Times" w:hAnsi="Times" w:cs="Arial"/>
          <w:sz w:val="22"/>
          <w:szCs w:val="22"/>
          <w:vertAlign w:val="superscript"/>
        </w:rPr>
        <w:t>-</w:t>
      </w:r>
      <w:r w:rsidR="006908D0" w:rsidRPr="00144C89">
        <w:rPr>
          <w:rFonts w:ascii="Times" w:hAnsi="Times" w:cs="Arial"/>
          <w:sz w:val="22"/>
          <w:szCs w:val="22"/>
        </w:rPr>
        <w:t>), non-classical (NC) monocytes (Lin</w:t>
      </w:r>
      <w:r w:rsidR="006908D0">
        <w:rPr>
          <w:rFonts w:ascii="Times" w:hAnsi="Times" w:cs="Arial"/>
          <w:sz w:val="22"/>
          <w:szCs w:val="22"/>
          <w:vertAlign w:val="superscript"/>
        </w:rPr>
        <w:t>-</w:t>
      </w:r>
      <w:r w:rsidR="006908D0" w:rsidRPr="00144C89">
        <w:rPr>
          <w:rFonts w:ascii="Times" w:hAnsi="Times" w:cs="Arial"/>
          <w:sz w:val="22"/>
          <w:szCs w:val="22"/>
        </w:rPr>
        <w:t>CD14</w:t>
      </w:r>
      <w:r w:rsidR="006908D0" w:rsidRPr="00144C89">
        <w:rPr>
          <w:rFonts w:ascii="Times" w:hAnsi="Times" w:cs="Arial"/>
          <w:sz w:val="22"/>
          <w:szCs w:val="22"/>
          <w:vertAlign w:val="superscript"/>
        </w:rPr>
        <w:t>low</w:t>
      </w:r>
      <w:r w:rsidR="006908D0" w:rsidRPr="00144C89">
        <w:rPr>
          <w:rFonts w:ascii="Times" w:hAnsi="Times" w:cs="Arial"/>
          <w:sz w:val="22"/>
          <w:szCs w:val="22"/>
        </w:rPr>
        <w:t>CD16</w:t>
      </w:r>
      <w:r w:rsidR="006908D0" w:rsidRPr="006D6953">
        <w:rPr>
          <w:rFonts w:ascii="Times" w:hAnsi="Times" w:cs="Arial"/>
          <w:sz w:val="22"/>
          <w:szCs w:val="22"/>
          <w:vertAlign w:val="superscript"/>
        </w:rPr>
        <w:t>+</w:t>
      </w:r>
      <w:r w:rsidR="006908D0" w:rsidRPr="00144C89">
        <w:rPr>
          <w:rFonts w:ascii="Times" w:hAnsi="Times" w:cs="Arial"/>
          <w:sz w:val="22"/>
          <w:szCs w:val="22"/>
        </w:rPr>
        <w:t>), monocytic dendritic cells (</w:t>
      </w:r>
      <w:proofErr w:type="spellStart"/>
      <w:r w:rsidR="006908D0" w:rsidRPr="00144C89">
        <w:rPr>
          <w:rFonts w:ascii="Times" w:hAnsi="Times" w:cs="Arial"/>
          <w:sz w:val="22"/>
          <w:szCs w:val="22"/>
        </w:rPr>
        <w:t>mDC</w:t>
      </w:r>
      <w:proofErr w:type="spellEnd"/>
      <w:r w:rsidR="006908D0" w:rsidRPr="00144C89">
        <w:rPr>
          <w:rFonts w:ascii="Times" w:hAnsi="Times" w:cs="Arial"/>
          <w:sz w:val="22"/>
          <w:szCs w:val="22"/>
        </w:rPr>
        <w:t>), CD56</w:t>
      </w:r>
      <w:r w:rsidR="006908D0" w:rsidRPr="00144C89">
        <w:rPr>
          <w:rFonts w:ascii="Times" w:hAnsi="Times" w:cs="Arial"/>
          <w:sz w:val="22"/>
          <w:szCs w:val="22"/>
          <w:vertAlign w:val="superscript"/>
        </w:rPr>
        <w:t>hi</w:t>
      </w:r>
      <w:r w:rsidR="006908D0" w:rsidRPr="00144C89">
        <w:rPr>
          <w:rFonts w:ascii="Times" w:hAnsi="Times" w:cs="Arial"/>
          <w:sz w:val="22"/>
          <w:szCs w:val="22"/>
        </w:rPr>
        <w:t xml:space="preserve"> and CD56</w:t>
      </w:r>
      <w:r w:rsidR="006908D0" w:rsidRPr="00144C89">
        <w:rPr>
          <w:rFonts w:ascii="Times" w:hAnsi="Times" w:cs="Arial"/>
          <w:sz w:val="22"/>
          <w:szCs w:val="22"/>
          <w:vertAlign w:val="superscript"/>
        </w:rPr>
        <w:t>dim</w:t>
      </w:r>
      <w:r w:rsidR="006908D0" w:rsidRPr="00144C89">
        <w:rPr>
          <w:rFonts w:ascii="Times" w:hAnsi="Times" w:cs="Arial"/>
          <w:sz w:val="22"/>
          <w:szCs w:val="22"/>
        </w:rPr>
        <w:t xml:space="preserve"> NK cells.</w:t>
      </w:r>
    </w:p>
    <w:p w14:paraId="79C09A1F" w14:textId="2061FF11" w:rsidR="000A115B" w:rsidRDefault="000A115B" w:rsidP="00C0147F">
      <w:pPr>
        <w:spacing w:line="480" w:lineRule="auto"/>
        <w:rPr>
          <w:rFonts w:ascii="Times" w:hAnsi="Times"/>
        </w:rPr>
      </w:pPr>
      <w:r w:rsidRPr="00693E4A">
        <w:rPr>
          <w:rFonts w:ascii="Times New Roman" w:hAnsi="Times New Roman" w:cs="Times New Roman"/>
          <w:noProof/>
        </w:rPr>
        <w:drawing>
          <wp:inline distT="0" distB="0" distL="0" distR="0" wp14:anchorId="6A82EB1E" wp14:editId="7BBF9ABB">
            <wp:extent cx="5943600" cy="2859405"/>
            <wp:effectExtent l="0" t="0" r="0" b="0"/>
            <wp:docPr id="5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E5FB387-9E20-6D4A-820A-EC4B03BCFB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E5FB387-9E20-6D4A-820A-EC4B03BCFB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34203"/>
                    <a:stretch/>
                  </pic:blipFill>
                  <pic:spPr>
                    <a:xfrm>
                      <a:off x="0" y="0"/>
                      <a:ext cx="594360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7FD52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2517B9FD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2B552261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3EB2A776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34E0055C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08FE51DD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073B9CEE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3F44B9F2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33A92C84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1455A7C9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25701441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4C16C3CA" w14:textId="77777777" w:rsidR="000A115B" w:rsidRDefault="000A115B" w:rsidP="00C0147F">
      <w:pPr>
        <w:spacing w:line="480" w:lineRule="auto"/>
        <w:rPr>
          <w:rFonts w:ascii="Times" w:hAnsi="Times"/>
        </w:rPr>
      </w:pPr>
    </w:p>
    <w:p w14:paraId="7D955D68" w14:textId="64DB8AAF" w:rsidR="00C0147F" w:rsidRPr="006908D0" w:rsidRDefault="000A115B" w:rsidP="006908D0">
      <w:pPr>
        <w:rPr>
          <w:rFonts w:ascii="Times New Roman" w:hAnsi="Times New Roman" w:cs="Times New Roman"/>
          <w:lang w:val="pt-BR"/>
        </w:rPr>
      </w:pPr>
      <w:r w:rsidRPr="006908D0">
        <w:rPr>
          <w:rFonts w:ascii="Times New Roman" w:hAnsi="Times New Roman" w:cs="Times New Roman"/>
          <w:b/>
          <w:bCs/>
        </w:rPr>
        <w:lastRenderedPageBreak/>
        <w:t>Supplementary Figure S3:</w:t>
      </w:r>
      <w:r w:rsidRPr="006908D0">
        <w:rPr>
          <w:rFonts w:ascii="Times New Roman" w:hAnsi="Times New Roman" w:cs="Times New Roman"/>
        </w:rPr>
        <w:t xml:space="preserve"> </w:t>
      </w:r>
      <w:r w:rsidR="006908D0" w:rsidRPr="006908D0">
        <w:rPr>
          <w:rFonts w:ascii="Times New Roman" w:hAnsi="Times New Roman" w:cs="Times New Roman"/>
          <w:b/>
          <w:bCs/>
          <w:color w:val="201F1E"/>
        </w:rPr>
        <w:t xml:space="preserve">The </w:t>
      </w:r>
      <w:proofErr w:type="spellStart"/>
      <w:r w:rsidR="006908D0" w:rsidRPr="006908D0">
        <w:rPr>
          <w:rFonts w:ascii="Times New Roman" w:hAnsi="Times New Roman" w:cs="Times New Roman"/>
          <w:b/>
          <w:bCs/>
          <w:color w:val="201F1E"/>
        </w:rPr>
        <w:t>FlowSOM</w:t>
      </w:r>
      <w:proofErr w:type="spellEnd"/>
      <w:r w:rsidR="006908D0" w:rsidRPr="006908D0">
        <w:rPr>
          <w:rFonts w:ascii="Times New Roman" w:hAnsi="Times New Roman" w:cs="Times New Roman"/>
          <w:b/>
          <w:bCs/>
          <w:color w:val="201F1E"/>
        </w:rPr>
        <w:t xml:space="preserve"> tree for the PBMC </w:t>
      </w:r>
      <w:r w:rsidR="006908D0">
        <w:rPr>
          <w:rFonts w:ascii="Times New Roman" w:hAnsi="Times New Roman" w:cs="Times New Roman"/>
          <w:b/>
          <w:bCs/>
          <w:color w:val="201F1E"/>
        </w:rPr>
        <w:t xml:space="preserve">collected </w:t>
      </w:r>
      <w:r w:rsidR="006908D0" w:rsidRPr="006908D0">
        <w:rPr>
          <w:rFonts w:ascii="Times New Roman" w:hAnsi="Times New Roman" w:cs="Times New Roman"/>
          <w:b/>
          <w:bCs/>
          <w:color w:val="201F1E"/>
        </w:rPr>
        <w:t xml:space="preserve">at C1D1 showing unsupervised </w:t>
      </w:r>
      <w:proofErr w:type="spellStart"/>
      <w:r w:rsidR="006908D0" w:rsidRPr="006908D0">
        <w:rPr>
          <w:rFonts w:ascii="Times New Roman" w:hAnsi="Times New Roman" w:cs="Times New Roman"/>
          <w:b/>
          <w:bCs/>
          <w:color w:val="201F1E"/>
        </w:rPr>
        <w:t>metaclustering</w:t>
      </w:r>
      <w:proofErr w:type="spellEnd"/>
      <w:r w:rsidR="006908D0" w:rsidRPr="006908D0">
        <w:rPr>
          <w:rFonts w:ascii="Times New Roman" w:hAnsi="Times New Roman" w:cs="Times New Roman"/>
          <w:b/>
          <w:bCs/>
          <w:color w:val="201F1E"/>
        </w:rPr>
        <w:t>. </w:t>
      </w:r>
      <w:r w:rsidR="006908D0" w:rsidRPr="006908D0">
        <w:rPr>
          <w:rFonts w:ascii="Times New Roman" w:hAnsi="Times New Roman" w:cs="Times New Roman"/>
          <w:color w:val="201F1E"/>
        </w:rPr>
        <w:t xml:space="preserve">The background coloring indicates the relative abundance of each </w:t>
      </w:r>
      <w:proofErr w:type="spellStart"/>
      <w:r w:rsidR="006908D0" w:rsidRPr="006908D0">
        <w:rPr>
          <w:rFonts w:ascii="Times New Roman" w:hAnsi="Times New Roman" w:cs="Times New Roman"/>
          <w:color w:val="201F1E"/>
        </w:rPr>
        <w:t>metacluster</w:t>
      </w:r>
      <w:proofErr w:type="spellEnd"/>
      <w:r w:rsidR="006908D0" w:rsidRPr="006908D0">
        <w:rPr>
          <w:rFonts w:ascii="Times New Roman" w:hAnsi="Times New Roman" w:cs="Times New Roman"/>
          <w:color w:val="201F1E"/>
        </w:rPr>
        <w:t>.  </w:t>
      </w:r>
      <w:proofErr w:type="spellStart"/>
      <w:r w:rsidRPr="006908D0">
        <w:rPr>
          <w:rFonts w:ascii="Times New Roman" w:hAnsi="Times New Roman" w:cs="Times New Roman"/>
        </w:rPr>
        <w:t>FlowSOM</w:t>
      </w:r>
      <w:proofErr w:type="spellEnd"/>
      <w:r w:rsidRPr="006908D0">
        <w:rPr>
          <w:rFonts w:ascii="Times New Roman" w:hAnsi="Times New Roman" w:cs="Times New Roman"/>
        </w:rPr>
        <w:t xml:space="preserve"> tree with unsupervised clustering  </w:t>
      </w:r>
    </w:p>
    <w:p w14:paraId="662D63DA" w14:textId="2FF16703" w:rsidR="00C0147F" w:rsidRDefault="00693E4A" w:rsidP="00C0147F">
      <w:pPr>
        <w:spacing w:line="480" w:lineRule="auto"/>
        <w:rPr>
          <w:rFonts w:ascii="Times New Roman" w:hAnsi="Times New Roman" w:cs="Times New Roman"/>
          <w:lang w:val="pt-BR"/>
        </w:rPr>
      </w:pPr>
      <w:r w:rsidRPr="00693E4A">
        <w:rPr>
          <w:rFonts w:ascii="Times New Roman" w:hAnsi="Times New Roman" w:cs="Times New Roman"/>
          <w:noProof/>
        </w:rPr>
        <w:drawing>
          <wp:inline distT="0" distB="0" distL="0" distR="0" wp14:anchorId="390B57B5" wp14:editId="03307FB1">
            <wp:extent cx="5031732" cy="4818265"/>
            <wp:effectExtent l="0" t="0" r="0" b="0"/>
            <wp:docPr id="4" name="Picture 1" descr="Diagram, 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0E94746-60B1-2F4D-B4A0-78E219B314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Diagram, timeline&#10;&#10;Description automatically generated">
                      <a:extLst>
                        <a:ext uri="{FF2B5EF4-FFF2-40B4-BE49-F238E27FC236}">
                          <a16:creationId xmlns:a16="http://schemas.microsoft.com/office/drawing/2014/main" id="{50E94746-60B1-2F4D-B4A0-78E219B314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1732" cy="481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9A126" w14:textId="420479D4" w:rsidR="00693E4A" w:rsidRDefault="00693E4A" w:rsidP="00C0147F">
      <w:pPr>
        <w:spacing w:line="480" w:lineRule="auto"/>
        <w:rPr>
          <w:rFonts w:ascii="Times New Roman" w:hAnsi="Times New Roman" w:cs="Times New Roman"/>
          <w:lang w:val="pt-BR"/>
        </w:rPr>
      </w:pPr>
    </w:p>
    <w:p w14:paraId="30EFE77D" w14:textId="60E6EC53" w:rsidR="00693E4A" w:rsidRPr="00BC4D66" w:rsidRDefault="00693E4A" w:rsidP="000A115B">
      <w:pPr>
        <w:rPr>
          <w:rFonts w:ascii="Times New Roman" w:hAnsi="Times New Roman" w:cs="Times New Roman"/>
          <w:lang w:val="pt-BR"/>
        </w:rPr>
      </w:pPr>
    </w:p>
    <w:p w14:paraId="765C92CF" w14:textId="4509AC52" w:rsidR="00C0147F" w:rsidRPr="00BC4D66" w:rsidRDefault="00C0147F" w:rsidP="00C0147F">
      <w:pPr>
        <w:spacing w:line="480" w:lineRule="auto"/>
        <w:rPr>
          <w:rFonts w:ascii="Times New Roman" w:hAnsi="Times New Roman" w:cs="Times New Roman"/>
          <w:lang w:val="pt-BR"/>
        </w:rPr>
      </w:pPr>
    </w:p>
    <w:p w14:paraId="58790FA0" w14:textId="77777777" w:rsidR="00C0147F" w:rsidRPr="00BC4D66" w:rsidRDefault="00C0147F" w:rsidP="00C0147F">
      <w:pPr>
        <w:spacing w:line="480" w:lineRule="auto"/>
        <w:rPr>
          <w:rFonts w:ascii="Times New Roman" w:hAnsi="Times New Roman" w:cs="Times New Roman"/>
          <w:lang w:val="pt-BR"/>
        </w:rPr>
      </w:pPr>
    </w:p>
    <w:p w14:paraId="78F2AD28" w14:textId="77777777" w:rsidR="0082792E" w:rsidRDefault="0082792E"/>
    <w:sectPr w:rsidR="0082792E" w:rsidSect="002B5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47F"/>
    <w:rsid w:val="000075A6"/>
    <w:rsid w:val="00021EFD"/>
    <w:rsid w:val="00023B5B"/>
    <w:rsid w:val="0003600D"/>
    <w:rsid w:val="00037F42"/>
    <w:rsid w:val="000424A5"/>
    <w:rsid w:val="000647F5"/>
    <w:rsid w:val="00085655"/>
    <w:rsid w:val="00097B84"/>
    <w:rsid w:val="000A115B"/>
    <w:rsid w:val="000A4EF8"/>
    <w:rsid w:val="000A5EDB"/>
    <w:rsid w:val="000C0CF7"/>
    <w:rsid w:val="000D3AC6"/>
    <w:rsid w:val="000E4DCD"/>
    <w:rsid w:val="000E61C4"/>
    <w:rsid w:val="000E628E"/>
    <w:rsid w:val="000E6D9C"/>
    <w:rsid w:val="000F56DB"/>
    <w:rsid w:val="00104059"/>
    <w:rsid w:val="00104BDE"/>
    <w:rsid w:val="00112483"/>
    <w:rsid w:val="001136C1"/>
    <w:rsid w:val="00131814"/>
    <w:rsid w:val="00132FE6"/>
    <w:rsid w:val="0013623C"/>
    <w:rsid w:val="00137856"/>
    <w:rsid w:val="00142695"/>
    <w:rsid w:val="00144236"/>
    <w:rsid w:val="00144CC1"/>
    <w:rsid w:val="00156266"/>
    <w:rsid w:val="00165F70"/>
    <w:rsid w:val="001731EF"/>
    <w:rsid w:val="001738D2"/>
    <w:rsid w:val="00184E73"/>
    <w:rsid w:val="00187921"/>
    <w:rsid w:val="00187AC1"/>
    <w:rsid w:val="0019033C"/>
    <w:rsid w:val="00194355"/>
    <w:rsid w:val="0019462B"/>
    <w:rsid w:val="00197BCB"/>
    <w:rsid w:val="001A2CAA"/>
    <w:rsid w:val="001A5B05"/>
    <w:rsid w:val="001A667B"/>
    <w:rsid w:val="001A71B2"/>
    <w:rsid w:val="001C520E"/>
    <w:rsid w:val="001C7D16"/>
    <w:rsid w:val="001D04B2"/>
    <w:rsid w:val="001D5F82"/>
    <w:rsid w:val="001E7D49"/>
    <w:rsid w:val="00207724"/>
    <w:rsid w:val="00232A6A"/>
    <w:rsid w:val="00240165"/>
    <w:rsid w:val="00245A6E"/>
    <w:rsid w:val="002507B6"/>
    <w:rsid w:val="00280B6D"/>
    <w:rsid w:val="00283080"/>
    <w:rsid w:val="002A01F1"/>
    <w:rsid w:val="002A0DB4"/>
    <w:rsid w:val="002B1AF6"/>
    <w:rsid w:val="002B4E13"/>
    <w:rsid w:val="002B52DC"/>
    <w:rsid w:val="002B538A"/>
    <w:rsid w:val="002B5F1B"/>
    <w:rsid w:val="002C175B"/>
    <w:rsid w:val="002D1CE7"/>
    <w:rsid w:val="002E33A9"/>
    <w:rsid w:val="002E4F60"/>
    <w:rsid w:val="002F3DA6"/>
    <w:rsid w:val="002F3E70"/>
    <w:rsid w:val="002F7621"/>
    <w:rsid w:val="0030334E"/>
    <w:rsid w:val="00307E0E"/>
    <w:rsid w:val="00314071"/>
    <w:rsid w:val="0031784C"/>
    <w:rsid w:val="003214F9"/>
    <w:rsid w:val="003230C5"/>
    <w:rsid w:val="003235AC"/>
    <w:rsid w:val="00326657"/>
    <w:rsid w:val="00326C7E"/>
    <w:rsid w:val="003273FD"/>
    <w:rsid w:val="00330701"/>
    <w:rsid w:val="00347EDB"/>
    <w:rsid w:val="0035347B"/>
    <w:rsid w:val="00363E2E"/>
    <w:rsid w:val="00366507"/>
    <w:rsid w:val="00371D49"/>
    <w:rsid w:val="00380236"/>
    <w:rsid w:val="00390CC2"/>
    <w:rsid w:val="003A1360"/>
    <w:rsid w:val="003A6A69"/>
    <w:rsid w:val="003C0B77"/>
    <w:rsid w:val="003C4567"/>
    <w:rsid w:val="003D47BC"/>
    <w:rsid w:val="003E49AB"/>
    <w:rsid w:val="003E52C1"/>
    <w:rsid w:val="003F2D01"/>
    <w:rsid w:val="003F3B54"/>
    <w:rsid w:val="004007DF"/>
    <w:rsid w:val="004132D9"/>
    <w:rsid w:val="00414ACF"/>
    <w:rsid w:val="0043228F"/>
    <w:rsid w:val="00442324"/>
    <w:rsid w:val="00455B1F"/>
    <w:rsid w:val="004619C1"/>
    <w:rsid w:val="00465083"/>
    <w:rsid w:val="00467F6F"/>
    <w:rsid w:val="00470E1D"/>
    <w:rsid w:val="00473702"/>
    <w:rsid w:val="00475AEA"/>
    <w:rsid w:val="004849E8"/>
    <w:rsid w:val="004A4BC0"/>
    <w:rsid w:val="004A6AF5"/>
    <w:rsid w:val="004B162A"/>
    <w:rsid w:val="004B7342"/>
    <w:rsid w:val="004C4AB0"/>
    <w:rsid w:val="004E1B88"/>
    <w:rsid w:val="00505D93"/>
    <w:rsid w:val="00507D71"/>
    <w:rsid w:val="00512036"/>
    <w:rsid w:val="00516488"/>
    <w:rsid w:val="005200E0"/>
    <w:rsid w:val="005235B7"/>
    <w:rsid w:val="00524E7E"/>
    <w:rsid w:val="00532B5D"/>
    <w:rsid w:val="00535624"/>
    <w:rsid w:val="00540B56"/>
    <w:rsid w:val="00543A0B"/>
    <w:rsid w:val="005568FD"/>
    <w:rsid w:val="005642D5"/>
    <w:rsid w:val="00564AA2"/>
    <w:rsid w:val="00571982"/>
    <w:rsid w:val="00587E63"/>
    <w:rsid w:val="005906B4"/>
    <w:rsid w:val="00590B52"/>
    <w:rsid w:val="00592F5E"/>
    <w:rsid w:val="005A00FB"/>
    <w:rsid w:val="005B514F"/>
    <w:rsid w:val="005B7CDC"/>
    <w:rsid w:val="005C03E0"/>
    <w:rsid w:val="005C4004"/>
    <w:rsid w:val="005C4121"/>
    <w:rsid w:val="005F2F74"/>
    <w:rsid w:val="006039E0"/>
    <w:rsid w:val="0061589F"/>
    <w:rsid w:val="00624B12"/>
    <w:rsid w:val="00634C2D"/>
    <w:rsid w:val="00642FDC"/>
    <w:rsid w:val="00653620"/>
    <w:rsid w:val="00654B6E"/>
    <w:rsid w:val="00657849"/>
    <w:rsid w:val="0066330C"/>
    <w:rsid w:val="006742D8"/>
    <w:rsid w:val="006845E6"/>
    <w:rsid w:val="006854B4"/>
    <w:rsid w:val="00687505"/>
    <w:rsid w:val="006908D0"/>
    <w:rsid w:val="00690D22"/>
    <w:rsid w:val="00693E4A"/>
    <w:rsid w:val="006A0059"/>
    <w:rsid w:val="006A651B"/>
    <w:rsid w:val="006B398E"/>
    <w:rsid w:val="006C1124"/>
    <w:rsid w:val="006C4E8E"/>
    <w:rsid w:val="006C60E9"/>
    <w:rsid w:val="006C675E"/>
    <w:rsid w:val="006D139D"/>
    <w:rsid w:val="006D478C"/>
    <w:rsid w:val="006D7E5D"/>
    <w:rsid w:val="006E753E"/>
    <w:rsid w:val="006F342D"/>
    <w:rsid w:val="00702E02"/>
    <w:rsid w:val="0070578F"/>
    <w:rsid w:val="007149B8"/>
    <w:rsid w:val="00721A3E"/>
    <w:rsid w:val="00725CE9"/>
    <w:rsid w:val="00730FB0"/>
    <w:rsid w:val="007360B9"/>
    <w:rsid w:val="007430C8"/>
    <w:rsid w:val="00745016"/>
    <w:rsid w:val="00747D92"/>
    <w:rsid w:val="007521EB"/>
    <w:rsid w:val="00760EE4"/>
    <w:rsid w:val="007775B3"/>
    <w:rsid w:val="00780F8A"/>
    <w:rsid w:val="007833C7"/>
    <w:rsid w:val="00783DD2"/>
    <w:rsid w:val="0079158B"/>
    <w:rsid w:val="00797B2C"/>
    <w:rsid w:val="007A2E4C"/>
    <w:rsid w:val="007A4CB7"/>
    <w:rsid w:val="007B5DE0"/>
    <w:rsid w:val="007C6102"/>
    <w:rsid w:val="007C6605"/>
    <w:rsid w:val="007E130F"/>
    <w:rsid w:val="007E26EA"/>
    <w:rsid w:val="007F215E"/>
    <w:rsid w:val="007F3BCC"/>
    <w:rsid w:val="007F3E74"/>
    <w:rsid w:val="007F5834"/>
    <w:rsid w:val="008112E4"/>
    <w:rsid w:val="00813A58"/>
    <w:rsid w:val="00823E0C"/>
    <w:rsid w:val="0082792E"/>
    <w:rsid w:val="00827B29"/>
    <w:rsid w:val="0083072D"/>
    <w:rsid w:val="00834445"/>
    <w:rsid w:val="008354E2"/>
    <w:rsid w:val="008415E1"/>
    <w:rsid w:val="00842B1B"/>
    <w:rsid w:val="00844668"/>
    <w:rsid w:val="00846426"/>
    <w:rsid w:val="008475F3"/>
    <w:rsid w:val="0084764B"/>
    <w:rsid w:val="00857D66"/>
    <w:rsid w:val="00864F59"/>
    <w:rsid w:val="008743F0"/>
    <w:rsid w:val="00881CF2"/>
    <w:rsid w:val="00882567"/>
    <w:rsid w:val="0088670F"/>
    <w:rsid w:val="0089142B"/>
    <w:rsid w:val="00891516"/>
    <w:rsid w:val="00895BD7"/>
    <w:rsid w:val="008A27BB"/>
    <w:rsid w:val="008C67CE"/>
    <w:rsid w:val="008D2593"/>
    <w:rsid w:val="008E002C"/>
    <w:rsid w:val="008E0D62"/>
    <w:rsid w:val="008E5A6D"/>
    <w:rsid w:val="0091165A"/>
    <w:rsid w:val="00922EA3"/>
    <w:rsid w:val="00932073"/>
    <w:rsid w:val="009408EB"/>
    <w:rsid w:val="0094298F"/>
    <w:rsid w:val="00951022"/>
    <w:rsid w:val="009552D9"/>
    <w:rsid w:val="009606D7"/>
    <w:rsid w:val="00962D29"/>
    <w:rsid w:val="00966EF2"/>
    <w:rsid w:val="009719D3"/>
    <w:rsid w:val="009864B9"/>
    <w:rsid w:val="009916C6"/>
    <w:rsid w:val="00992A39"/>
    <w:rsid w:val="009A5A2F"/>
    <w:rsid w:val="009B55B7"/>
    <w:rsid w:val="009B6513"/>
    <w:rsid w:val="009C7A38"/>
    <w:rsid w:val="009D745C"/>
    <w:rsid w:val="009F1172"/>
    <w:rsid w:val="00A00F76"/>
    <w:rsid w:val="00A035D5"/>
    <w:rsid w:val="00A041B9"/>
    <w:rsid w:val="00A136FA"/>
    <w:rsid w:val="00A34112"/>
    <w:rsid w:val="00A367B7"/>
    <w:rsid w:val="00A425EB"/>
    <w:rsid w:val="00A57613"/>
    <w:rsid w:val="00A62C4B"/>
    <w:rsid w:val="00A676DA"/>
    <w:rsid w:val="00A866C2"/>
    <w:rsid w:val="00A96C18"/>
    <w:rsid w:val="00A96C64"/>
    <w:rsid w:val="00AA3CC6"/>
    <w:rsid w:val="00AA4100"/>
    <w:rsid w:val="00AA6931"/>
    <w:rsid w:val="00AB3F82"/>
    <w:rsid w:val="00AC3131"/>
    <w:rsid w:val="00AC4C8C"/>
    <w:rsid w:val="00AD08F9"/>
    <w:rsid w:val="00AE1BCA"/>
    <w:rsid w:val="00AE4D6B"/>
    <w:rsid w:val="00AE5B7A"/>
    <w:rsid w:val="00AF0E8C"/>
    <w:rsid w:val="00B016A1"/>
    <w:rsid w:val="00B1699E"/>
    <w:rsid w:val="00B24BDB"/>
    <w:rsid w:val="00B25083"/>
    <w:rsid w:val="00B2536F"/>
    <w:rsid w:val="00B26577"/>
    <w:rsid w:val="00B4200D"/>
    <w:rsid w:val="00B502EC"/>
    <w:rsid w:val="00B617B4"/>
    <w:rsid w:val="00B64D55"/>
    <w:rsid w:val="00B72C95"/>
    <w:rsid w:val="00B804AA"/>
    <w:rsid w:val="00B96D15"/>
    <w:rsid w:val="00BA13FC"/>
    <w:rsid w:val="00BA147A"/>
    <w:rsid w:val="00BA4E5F"/>
    <w:rsid w:val="00BB2C4F"/>
    <w:rsid w:val="00BB363E"/>
    <w:rsid w:val="00BB4516"/>
    <w:rsid w:val="00BC018B"/>
    <w:rsid w:val="00BC3030"/>
    <w:rsid w:val="00BE0540"/>
    <w:rsid w:val="00BF34A8"/>
    <w:rsid w:val="00BF4EAC"/>
    <w:rsid w:val="00C013E3"/>
    <w:rsid w:val="00C0147F"/>
    <w:rsid w:val="00C03BFC"/>
    <w:rsid w:val="00C15656"/>
    <w:rsid w:val="00C16F9D"/>
    <w:rsid w:val="00C224B5"/>
    <w:rsid w:val="00C43865"/>
    <w:rsid w:val="00C45249"/>
    <w:rsid w:val="00C47F0B"/>
    <w:rsid w:val="00C52E53"/>
    <w:rsid w:val="00C53AFA"/>
    <w:rsid w:val="00C57304"/>
    <w:rsid w:val="00C9040C"/>
    <w:rsid w:val="00CB0CC4"/>
    <w:rsid w:val="00CE03EB"/>
    <w:rsid w:val="00CE501B"/>
    <w:rsid w:val="00CF01B5"/>
    <w:rsid w:val="00CF0490"/>
    <w:rsid w:val="00CF1CBB"/>
    <w:rsid w:val="00CF395B"/>
    <w:rsid w:val="00D02A5C"/>
    <w:rsid w:val="00D14531"/>
    <w:rsid w:val="00D16C0F"/>
    <w:rsid w:val="00D3378D"/>
    <w:rsid w:val="00D5578C"/>
    <w:rsid w:val="00D65BF1"/>
    <w:rsid w:val="00D662B8"/>
    <w:rsid w:val="00D77FCF"/>
    <w:rsid w:val="00D80202"/>
    <w:rsid w:val="00D82F1D"/>
    <w:rsid w:val="00D84287"/>
    <w:rsid w:val="00DA4E06"/>
    <w:rsid w:val="00DA5C37"/>
    <w:rsid w:val="00DB341E"/>
    <w:rsid w:val="00DB41B1"/>
    <w:rsid w:val="00DC47A7"/>
    <w:rsid w:val="00DF2866"/>
    <w:rsid w:val="00DF782B"/>
    <w:rsid w:val="00E01FFD"/>
    <w:rsid w:val="00E06E06"/>
    <w:rsid w:val="00E16798"/>
    <w:rsid w:val="00E17F1C"/>
    <w:rsid w:val="00E36680"/>
    <w:rsid w:val="00E367C4"/>
    <w:rsid w:val="00E40CEA"/>
    <w:rsid w:val="00E42AFA"/>
    <w:rsid w:val="00E46936"/>
    <w:rsid w:val="00E63C4B"/>
    <w:rsid w:val="00E70FB3"/>
    <w:rsid w:val="00E72A6A"/>
    <w:rsid w:val="00E7540F"/>
    <w:rsid w:val="00E76C2B"/>
    <w:rsid w:val="00E82967"/>
    <w:rsid w:val="00E84886"/>
    <w:rsid w:val="00E9462B"/>
    <w:rsid w:val="00EA29E9"/>
    <w:rsid w:val="00EA573F"/>
    <w:rsid w:val="00EB53DB"/>
    <w:rsid w:val="00ED20F0"/>
    <w:rsid w:val="00EE4108"/>
    <w:rsid w:val="00EF1DEF"/>
    <w:rsid w:val="00EF4277"/>
    <w:rsid w:val="00F114E5"/>
    <w:rsid w:val="00F32B13"/>
    <w:rsid w:val="00F40933"/>
    <w:rsid w:val="00F43CBE"/>
    <w:rsid w:val="00F56495"/>
    <w:rsid w:val="00F57474"/>
    <w:rsid w:val="00F57C35"/>
    <w:rsid w:val="00F61094"/>
    <w:rsid w:val="00F63D72"/>
    <w:rsid w:val="00F75B5F"/>
    <w:rsid w:val="00FA69B6"/>
    <w:rsid w:val="00FC6FE5"/>
    <w:rsid w:val="00FD5B1D"/>
    <w:rsid w:val="00FE629F"/>
    <w:rsid w:val="00FE7632"/>
    <w:rsid w:val="00FF0FC1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609FA"/>
  <w15:chartTrackingRefBased/>
  <w15:docId w15:val="{67BFF983-C950-0741-9DC8-F536AFFD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47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147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">
    <w:name w:val="TableGrid"/>
    <w:rsid w:val="00C0147F"/>
    <w:rPr>
      <w:rFonts w:eastAsiaTheme="minorEastAsia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0147F"/>
    <w:pPr>
      <w:autoSpaceDE w:val="0"/>
      <w:autoSpaceDN w:val="0"/>
      <w:adjustRightInd w:val="0"/>
      <w:spacing w:line="239" w:lineRule="exact"/>
      <w:ind w:left="118"/>
    </w:pPr>
    <w:rPr>
      <w:rFonts w:ascii="Calibri Light" w:hAnsi="Calibri Light" w:cs="Calibri Light"/>
    </w:rPr>
  </w:style>
  <w:style w:type="paragraph" w:styleId="BodyText">
    <w:name w:val="Body Text"/>
    <w:basedOn w:val="Normal"/>
    <w:link w:val="BodyTextChar"/>
    <w:uiPriority w:val="1"/>
    <w:qFormat/>
    <w:rsid w:val="00C0147F"/>
    <w:pPr>
      <w:autoSpaceDE w:val="0"/>
      <w:autoSpaceDN w:val="0"/>
      <w:adjustRightInd w:val="0"/>
    </w:pPr>
    <w:rPr>
      <w:rFonts w:ascii="Calibri Light" w:hAnsi="Calibri Light" w:cs="Calibri Light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C0147F"/>
    <w:rPr>
      <w:rFonts w:ascii="Calibri Light" w:eastAsiaTheme="minorEastAsia" w:hAnsi="Calibri Light" w:cs="Calibri Light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27</Words>
  <Characters>1220</Characters>
  <Application>Microsoft Office Word</Application>
  <DocSecurity>0</DocSecurity>
  <Lines>1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Elena Matei</dc:creator>
  <cp:keywords/>
  <dc:description/>
  <cp:lastModifiedBy>Daniela Elena Matei</cp:lastModifiedBy>
  <cp:revision>3</cp:revision>
  <dcterms:created xsi:type="dcterms:W3CDTF">2022-03-30T15:04:00Z</dcterms:created>
  <dcterms:modified xsi:type="dcterms:W3CDTF">2022-06-15T15:01:00Z</dcterms:modified>
</cp:coreProperties>
</file>